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A76F2" w14:textId="70F57131" w:rsidR="00CF198A" w:rsidRPr="00046941" w:rsidRDefault="00CF198A" w:rsidP="00CF198A">
      <w:pPr>
        <w:rPr>
          <w:rFonts w:ascii="Times New Roman" w:eastAsia="Yu Gothic" w:hAnsi="Times New Roman" w:cs="Times New Roman"/>
          <w:color w:val="000000" w:themeColor="text1"/>
          <w:szCs w:val="21"/>
        </w:rPr>
      </w:pPr>
      <w: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Supplementary Table</w:t>
      </w:r>
      <w:r w:rsidRPr="0008041D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1.</w:t>
      </w:r>
      <w:r w:rsidRPr="0008041D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 </w:t>
      </w:r>
      <w:r w:rsidRPr="00046941">
        <w:rPr>
          <w:rFonts w:ascii="Times New Roman" w:eastAsia="Yu Gothic" w:hAnsi="Times New Roman" w:cs="Times New Roman"/>
          <w:color w:val="000000" w:themeColor="text1"/>
          <w:szCs w:val="21"/>
        </w:rPr>
        <w:t>Sensitivity analysis performed by altering the caliper width in the propensity score matching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948"/>
        <w:gridCol w:w="1023"/>
        <w:gridCol w:w="808"/>
        <w:gridCol w:w="948"/>
        <w:gridCol w:w="881"/>
        <w:gridCol w:w="1083"/>
        <w:gridCol w:w="686"/>
      </w:tblGrid>
      <w:tr w:rsidR="00CF198A" w:rsidRPr="001E4F05" w14:paraId="5DC42EBD" w14:textId="77777777" w:rsidTr="00C429C7">
        <w:trPr>
          <w:trHeight w:val="400"/>
        </w:trPr>
        <w:tc>
          <w:tcPr>
            <w:tcW w:w="86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2197F" w14:textId="77777777" w:rsidR="00CF198A" w:rsidRPr="005E334C" w:rsidRDefault="00CF198A" w:rsidP="00C429C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Yu Gothic" w:eastAsia="Yu Gothic" w:hAnsi="Yu Gothic" w:cs="ＭＳ Ｐゴシック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87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91972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Before PS matching</w:t>
            </w:r>
          </w:p>
        </w:tc>
        <w:tc>
          <w:tcPr>
            <w:tcW w:w="2259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A1EB15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After PS matching</w:t>
            </w:r>
          </w:p>
        </w:tc>
      </w:tr>
      <w:tr w:rsidR="00CF198A" w:rsidRPr="001E4F05" w14:paraId="7C6FD09D" w14:textId="77777777" w:rsidTr="00C429C7">
        <w:trPr>
          <w:trHeight w:val="40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1E5A5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3D4BD" w14:textId="77777777" w:rsidR="00CF198A" w:rsidRPr="001E4F05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1E4F05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erebrovascular disease</w:t>
            </w:r>
          </w:p>
        </w:tc>
        <w:tc>
          <w:tcPr>
            <w:tcW w:w="22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542C8" w14:textId="77777777" w:rsidR="00CF198A" w:rsidRPr="001E4F05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1E4F05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erebrovascular disease</w:t>
            </w:r>
          </w:p>
        </w:tc>
      </w:tr>
      <w:tr w:rsidR="00CF198A" w:rsidRPr="001E4F05" w14:paraId="40BA8C7A" w14:textId="77777777" w:rsidTr="00C429C7">
        <w:trPr>
          <w:trHeight w:val="400"/>
        </w:trPr>
        <w:tc>
          <w:tcPr>
            <w:tcW w:w="86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8A30EB2" w14:textId="77777777" w:rsidR="00CF198A" w:rsidRPr="001E4F05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2779FA6" w14:textId="77777777" w:rsidR="00CF198A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  <w:p w14:paraId="52348D1A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=8298</w:t>
            </w:r>
          </w:p>
        </w:tc>
        <w:tc>
          <w:tcPr>
            <w:tcW w:w="7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5160A91" w14:textId="77777777" w:rsidR="00CF198A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5E334C">
              <w:rPr>
                <w:rFonts w:ascii="Times New Roman" w:eastAsia="Yu Gothic" w:hAnsi="Times New Roman" w:cs="Times New Roman" w:hint="eastAsia"/>
                <w:color w:val="000000"/>
                <w:kern w:val="0"/>
                <w:sz w:val="15"/>
                <w:szCs w:val="15"/>
              </w:rPr>
              <w:t>−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79A03AA2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=251021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F65084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E7B8E94" w14:textId="77777777" w:rsidR="00CF198A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  <w:p w14:paraId="35198734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=8268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F649BA6" w14:textId="77777777" w:rsidR="00CF198A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5E334C">
              <w:rPr>
                <w:rFonts w:ascii="Times New Roman" w:eastAsia="Yu Gothic" w:hAnsi="Times New Roman" w:cs="Times New Roman" w:hint="eastAsia"/>
                <w:color w:val="000000"/>
                <w:kern w:val="0"/>
                <w:sz w:val="15"/>
                <w:szCs w:val="15"/>
              </w:rPr>
              <w:t>−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41B40D44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=8268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DBB00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Odds ratio</w:t>
            </w:r>
          </w:p>
        </w:tc>
        <w:tc>
          <w:tcPr>
            <w:tcW w:w="31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3ABCBEA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CF198A" w:rsidRPr="001E4F05" w14:paraId="359E0146" w14:textId="77777777" w:rsidTr="00C429C7">
        <w:trPr>
          <w:trHeight w:val="420"/>
        </w:trPr>
        <w:tc>
          <w:tcPr>
            <w:tcW w:w="86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ABEE33" w14:textId="77777777" w:rsidR="00CF198A" w:rsidRPr="001E4F05" w:rsidRDefault="00CF198A" w:rsidP="00C429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DF81E" w14:textId="77777777" w:rsidR="00CF198A" w:rsidRPr="005E334C" w:rsidRDefault="00CF198A" w:rsidP="00C429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84455C" w14:textId="77777777" w:rsidR="00CF198A" w:rsidRPr="005E334C" w:rsidRDefault="00CF198A" w:rsidP="00C429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657F36" w14:textId="77777777" w:rsidR="00CF198A" w:rsidRPr="005E334C" w:rsidRDefault="00CF198A" w:rsidP="00C429C7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E1B94" w14:textId="77777777" w:rsidR="00CF198A" w:rsidRPr="005E334C" w:rsidRDefault="00CF198A" w:rsidP="00C429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04B1E3" w14:textId="77777777" w:rsidR="00CF198A" w:rsidRPr="005E334C" w:rsidRDefault="00CF198A" w:rsidP="00C429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29495B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5%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I</w:t>
            </w:r>
          </w:p>
        </w:tc>
        <w:tc>
          <w:tcPr>
            <w:tcW w:w="31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FCD26" w14:textId="77777777" w:rsidR="00CF198A" w:rsidRPr="005E334C" w:rsidRDefault="00CF198A" w:rsidP="00C429C7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CF198A" w:rsidRPr="001E4F05" w14:paraId="648D3B01" w14:textId="77777777" w:rsidTr="00C429C7">
        <w:trPr>
          <w:trHeight w:val="40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3B0F0" w14:textId="77777777" w:rsidR="00CF198A" w:rsidRPr="005E334C" w:rsidRDefault="00CF198A" w:rsidP="00C429C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Deep vein thrombosi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7A287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36 (10.1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30FD9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2308 (8.9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3ECDF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002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2F637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35 (10.1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C4F3A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9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86D91" w14:textId="77777777" w:rsidR="00CF198A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  <w:p w14:paraId="49D01324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1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1.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B2026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</w:tr>
      <w:tr w:rsidR="00CF198A" w:rsidRPr="001E4F05" w14:paraId="5C0E16D8" w14:textId="77777777" w:rsidTr="00C429C7">
        <w:trPr>
          <w:trHeight w:val="40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D701B" w14:textId="77777777" w:rsidR="00CF198A" w:rsidRPr="005E334C" w:rsidRDefault="00CF198A" w:rsidP="00C429C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ulmonary embolism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26E03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 (0.3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33763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06 (0.3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0CA0D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41C95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 (0.3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93B05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8 (0.3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A262E" w14:textId="77777777" w:rsidR="00CF198A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  <w:p w14:paraId="716773BF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0.52-1.5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059B4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</w:tr>
      <w:tr w:rsidR="00CF198A" w:rsidRPr="001E4F05" w14:paraId="1821229D" w14:textId="77777777" w:rsidTr="00C429C7">
        <w:trPr>
          <w:trHeight w:val="40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F4F1C" w14:textId="77777777" w:rsidR="00CF198A" w:rsidRPr="005E334C" w:rsidRDefault="00CF198A" w:rsidP="00C429C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neumoni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BB90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6 (0.4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A6DB6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36 (0.2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FB643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 0.0001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FE555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6 (0.4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DC22D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 (0.2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EF916" w14:textId="77777777" w:rsidR="00CF198A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.00</w:t>
            </w:r>
          </w:p>
          <w:p w14:paraId="5236986F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1.14-3.5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2B331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</w:tr>
      <w:tr w:rsidR="00CF198A" w:rsidRPr="001E4F05" w14:paraId="2371DA2B" w14:textId="77777777" w:rsidTr="00C429C7">
        <w:trPr>
          <w:trHeight w:val="40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9A345" w14:textId="1826A2CD" w:rsidR="00CF198A" w:rsidRPr="005E334C" w:rsidRDefault="00CF198A" w:rsidP="00C429C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ognitive</w:t>
            </w:r>
            <w:r w:rsidR="00784A7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related complication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97DC9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7 (1.5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B5B30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09 (0.7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6321A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 0.0001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CFE58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7 (1.5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622DA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9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3D777" w14:textId="77777777" w:rsidR="00CF198A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  <w:p w14:paraId="350DDB01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1.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2.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7890E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CF198A" w:rsidRPr="001E4F05" w14:paraId="723F95D9" w14:textId="77777777" w:rsidTr="00C429C7">
        <w:trPr>
          <w:trHeight w:val="48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B75AA" w14:textId="5B307B6A" w:rsidR="00CF198A" w:rsidRPr="005E334C" w:rsidRDefault="00CF198A" w:rsidP="00C429C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erebrovascular event</w:t>
            </w:r>
            <w:r w:rsidR="00784A7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DF6FD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7 (1.0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927E4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99 (0.3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C49D1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 0.0001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8B7A9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7 (1.0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A94FB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2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218B5" w14:textId="77777777" w:rsidR="00CF198A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  <w:p w14:paraId="4DFAA215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0.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8E0AA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F198A" w:rsidRPr="001E4F05" w14:paraId="36819A9E" w14:textId="77777777" w:rsidTr="00C429C7">
        <w:trPr>
          <w:trHeight w:val="40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4999A" w14:textId="77777777" w:rsidR="00CF198A" w:rsidRPr="005E334C" w:rsidRDefault="00CF198A" w:rsidP="00C429C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urgical site infec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54E7D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0 (1.6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0C4F5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844 (1.1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0EA02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003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E2413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9 (1.6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A9C1B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3A247" w14:textId="77777777" w:rsidR="00CF198A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  <w:p w14:paraId="35258258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0.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1.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629E1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</w:tr>
      <w:tr w:rsidR="00CF198A" w:rsidRPr="001E4F05" w14:paraId="05172B7D" w14:textId="77777777" w:rsidTr="00C429C7">
        <w:trPr>
          <w:trHeight w:val="40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57F3C" w14:textId="77777777" w:rsidR="00CF198A" w:rsidRPr="005E334C" w:rsidRDefault="00CF198A" w:rsidP="00C429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Length of hospitalization (days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EE07C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1.4 ± 18.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6DE05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7.8 ± 15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05204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 0.0001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2205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1.4 ± 18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0E6FD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± 16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A7B8F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2FC55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CF198A" w:rsidRPr="001E4F05" w14:paraId="4A63FC24" w14:textId="77777777" w:rsidTr="00C429C7">
        <w:trPr>
          <w:trHeight w:val="40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C0F62" w14:textId="77777777" w:rsidR="00CF198A" w:rsidRPr="005E334C" w:rsidRDefault="00CF198A" w:rsidP="00C429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Blood transfusion Day 0 (unit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70C8D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8 ± 0.4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950EB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5 ± 0.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21D18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 0.0001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2CD66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8 ± 0.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EBE49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9 ± 0.5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6D682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FE07E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</w:tr>
      <w:tr w:rsidR="00CF198A" w:rsidRPr="001E4F05" w14:paraId="725D50D1" w14:textId="77777777" w:rsidTr="00C429C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CCDE05" w14:textId="77777777" w:rsidR="00CF198A" w:rsidRPr="005E334C" w:rsidRDefault="00CF198A" w:rsidP="00C429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Blood transfusion Day 1 (unit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6E6A10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4 ± 0.3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E7D895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3 ± 0.28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6C8DC4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87768B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4 ± 0.3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DB59E8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6 ± 0.4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1507F4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DED9FC" w14:textId="77777777" w:rsidR="00CF198A" w:rsidRPr="005E334C" w:rsidRDefault="00CF198A" w:rsidP="00C429C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CF198A" w:rsidRPr="001E4F05" w14:paraId="6A4A2496" w14:textId="77777777" w:rsidTr="00C429C7">
        <w:trPr>
          <w:trHeight w:val="400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F24B94" w14:textId="77777777" w:rsidR="00CF198A" w:rsidRPr="005E334C" w:rsidRDefault="00CF198A" w:rsidP="00C429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One-to-one PS matching was performed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6941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n the sensitivity analysis, propensity score matching was performed using a caliper width of 0.05.</w:t>
            </w:r>
          </w:p>
        </w:tc>
      </w:tr>
      <w:tr w:rsidR="00CF198A" w:rsidRPr="001E4F05" w14:paraId="440BACAD" w14:textId="77777777" w:rsidTr="00C429C7">
        <w:trPr>
          <w:trHeight w:val="4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A74B2" w14:textId="77777777" w:rsidR="00CF198A" w:rsidRPr="005E334C" w:rsidRDefault="00CF198A" w:rsidP="00C429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  <w:r w:rsidRPr="005E334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values of &lt; 0.001 are considered significant by the χ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test and Student’s t-test; PS means propensity scor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; CI means confidence interval; NA means not available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</w:tbl>
    <w:p w14:paraId="0EEC44CA" w14:textId="77777777" w:rsidR="00CF198A" w:rsidRPr="00431BDC" w:rsidRDefault="00CF198A" w:rsidP="00CF198A"/>
    <w:p w14:paraId="7D02674F" w14:textId="1917A7FE" w:rsidR="00CF198A" w:rsidRPr="00CF198A" w:rsidRDefault="00CF198A" w:rsidP="0019405A">
      <w:pP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</w:pPr>
    </w:p>
    <w:p w14:paraId="6B121C7E" w14:textId="2BA37D87" w:rsidR="00CF198A" w:rsidRDefault="00CF198A" w:rsidP="0019405A">
      <w:pP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br w:type="page"/>
      </w:r>
    </w:p>
    <w:p w14:paraId="7EB308AE" w14:textId="01E6660B" w:rsidR="0019405A" w:rsidRDefault="0019405A" w:rsidP="0019405A">
      <w:pP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</w:pP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lastRenderedPageBreak/>
        <w:t xml:space="preserve">Supplementary Table </w:t>
      </w:r>
      <w:r w:rsidR="00CF198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2</w:t>
      </w: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. Comparison of </w:t>
      </w:r>
      <w:r w:rsidR="0042682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p</w:t>
      </w: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ostoperative </w:t>
      </w:r>
      <w:r w:rsidR="0042682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c</w:t>
      </w: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omplications </w:t>
      </w:r>
      <w:r w:rsidR="0042682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b</w:t>
      </w: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efore and </w:t>
      </w:r>
      <w:r w:rsidR="0042682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a</w:t>
      </w: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fter </w:t>
      </w:r>
      <w:r w:rsidR="0042682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p</w:t>
      </w: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ropensity </w:t>
      </w:r>
      <w:r w:rsidR="0042682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s</w:t>
      </w: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core </w:t>
      </w:r>
      <w:r w:rsidR="0042682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m</w:t>
      </w: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atching </w:t>
      </w:r>
      <w:r w:rsidR="0042682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a</w:t>
      </w: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fter </w:t>
      </w:r>
      <w:r w:rsidR="0042682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e</w:t>
      </w: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xclusion of </w:t>
      </w:r>
      <w:r w:rsidR="0042682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p</w:t>
      </w: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atients </w:t>
      </w:r>
      <w:r w:rsidR="0042682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w</w:t>
      </w: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ith </w:t>
      </w:r>
      <w:r w:rsidR="0042682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p</w:t>
      </w: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reoperative </w:t>
      </w:r>
      <w:r w:rsidR="0042682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d</w:t>
      </w: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ementia or </w:t>
      </w:r>
      <w:r w:rsidR="0042682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c</w:t>
      </w: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ognitive </w:t>
      </w:r>
      <w:r w:rsidR="0042682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i</w:t>
      </w:r>
      <w:r w:rsidRPr="0019405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mpairmen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948"/>
        <w:gridCol w:w="1023"/>
        <w:gridCol w:w="808"/>
        <w:gridCol w:w="948"/>
        <w:gridCol w:w="881"/>
        <w:gridCol w:w="1083"/>
        <w:gridCol w:w="686"/>
      </w:tblGrid>
      <w:tr w:rsidR="0019405A" w:rsidRPr="001E4F05" w14:paraId="68A06DE5" w14:textId="77777777" w:rsidTr="009B6474">
        <w:trPr>
          <w:trHeight w:val="400"/>
        </w:trPr>
        <w:tc>
          <w:tcPr>
            <w:tcW w:w="124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1060E" w14:textId="77777777" w:rsidR="0019405A" w:rsidRPr="005E334C" w:rsidRDefault="0019405A" w:rsidP="009B6474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Yu Gothic" w:eastAsia="Yu Gothic" w:hAnsi="Yu Gothic" w:cs="ＭＳ Ｐゴシック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63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227D1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Before PS matching</w:t>
            </w:r>
          </w:p>
        </w:tc>
        <w:tc>
          <w:tcPr>
            <w:tcW w:w="212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2E69DF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After PS matching</w:t>
            </w:r>
          </w:p>
        </w:tc>
      </w:tr>
      <w:tr w:rsidR="0019405A" w:rsidRPr="001E4F05" w14:paraId="1411BD79" w14:textId="77777777" w:rsidTr="009B6474">
        <w:trPr>
          <w:trHeight w:val="4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4DAE2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3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DF122" w14:textId="77777777" w:rsidR="0019405A" w:rsidRPr="001E4F05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1E4F05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erebrovascular disease</w:t>
            </w:r>
          </w:p>
        </w:tc>
        <w:tc>
          <w:tcPr>
            <w:tcW w:w="212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887E1" w14:textId="77777777" w:rsidR="0019405A" w:rsidRPr="001E4F05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1E4F05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erebrovascular disease</w:t>
            </w:r>
          </w:p>
        </w:tc>
      </w:tr>
      <w:tr w:rsidR="0019405A" w:rsidRPr="001E4F05" w14:paraId="7F77C2DC" w14:textId="77777777" w:rsidTr="009B6474">
        <w:trPr>
          <w:trHeight w:val="400"/>
        </w:trPr>
        <w:tc>
          <w:tcPr>
            <w:tcW w:w="124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79E92AB" w14:textId="77777777" w:rsidR="0019405A" w:rsidRPr="001E4F05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96D5713" w14:textId="77777777" w:rsidR="0019405A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  <w:p w14:paraId="22B27382" w14:textId="669428DD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=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010</w:t>
            </w:r>
          </w:p>
        </w:tc>
        <w:tc>
          <w:tcPr>
            <w:tcW w:w="60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060284" w14:textId="77777777" w:rsidR="0019405A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5E334C">
              <w:rPr>
                <w:rFonts w:ascii="Times New Roman" w:eastAsia="Yu Gothic" w:hAnsi="Times New Roman" w:cs="Times New Roman" w:hint="eastAsia"/>
                <w:color w:val="000000"/>
                <w:kern w:val="0"/>
                <w:sz w:val="15"/>
                <w:szCs w:val="15"/>
              </w:rPr>
              <w:t>−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089B55F4" w14:textId="7A3A1836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=2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7342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A3D1681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4953ACA" w14:textId="77777777" w:rsidR="0019405A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  <w:p w14:paraId="0BFD2EC1" w14:textId="50FF7CA4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=7979</w:t>
            </w: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AF74DA6" w14:textId="77777777" w:rsidR="0019405A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5E334C">
              <w:rPr>
                <w:rFonts w:ascii="Times New Roman" w:eastAsia="Yu Gothic" w:hAnsi="Times New Roman" w:cs="Times New Roman" w:hint="eastAsia"/>
                <w:color w:val="000000"/>
                <w:kern w:val="0"/>
                <w:sz w:val="15"/>
                <w:szCs w:val="15"/>
              </w:rPr>
              <w:t>−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4C6AA13C" w14:textId="76622C65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=797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86306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Odds ratio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9BBAA0F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19405A" w:rsidRPr="001E4F05" w14:paraId="538D1C65" w14:textId="77777777" w:rsidTr="009B6474">
        <w:trPr>
          <w:trHeight w:val="420"/>
        </w:trPr>
        <w:tc>
          <w:tcPr>
            <w:tcW w:w="12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B61B7" w14:textId="77777777" w:rsidR="0019405A" w:rsidRPr="001E4F05" w:rsidRDefault="0019405A" w:rsidP="009B64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0839F" w14:textId="77777777" w:rsidR="0019405A" w:rsidRPr="005E334C" w:rsidRDefault="0019405A" w:rsidP="009B64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A631F1" w14:textId="77777777" w:rsidR="0019405A" w:rsidRPr="005E334C" w:rsidRDefault="0019405A" w:rsidP="009B64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6D9D1" w14:textId="77777777" w:rsidR="0019405A" w:rsidRPr="005E334C" w:rsidRDefault="0019405A" w:rsidP="009B6474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F1D17" w14:textId="77777777" w:rsidR="0019405A" w:rsidRPr="005E334C" w:rsidRDefault="0019405A" w:rsidP="009B64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BBC011" w14:textId="77777777" w:rsidR="0019405A" w:rsidRPr="005E334C" w:rsidRDefault="0019405A" w:rsidP="009B64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C4154F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5%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I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7235F7" w14:textId="77777777" w:rsidR="0019405A" w:rsidRPr="005E334C" w:rsidRDefault="0019405A" w:rsidP="009B6474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19405A" w:rsidRPr="001E4F05" w14:paraId="2968558B" w14:textId="77777777" w:rsidTr="009B6474">
        <w:trPr>
          <w:trHeight w:val="4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73C76" w14:textId="77777777" w:rsidR="0019405A" w:rsidRPr="005E334C" w:rsidRDefault="0019405A" w:rsidP="009B647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Deep vein thrombosi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758AD" w14:textId="112B8A8E" w:rsidR="0019405A" w:rsidRPr="005E334C" w:rsidRDefault="00F15A14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07</w:t>
            </w:r>
            <w:r w:rsidR="0019405A"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19405A"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1CE92" w14:textId="1688DAE2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947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.9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E9C32" w14:textId="571B5331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AE5E1" w14:textId="10EA37B6" w:rsidR="0019405A" w:rsidRPr="005E334C" w:rsidRDefault="00F36376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06</w:t>
            </w:r>
            <w:r w:rsidR="0019405A"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19405A"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1E006" w14:textId="22D1A062" w:rsidR="0019405A" w:rsidRPr="005E334C" w:rsidRDefault="00F36376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27</w:t>
            </w:r>
            <w:r w:rsidR="0019405A"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9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19405A"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C269C" w14:textId="044DC8E6" w:rsidR="0019405A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  <w:p w14:paraId="17D2261C" w14:textId="7FB7BC06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1.0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1.2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CC82D" w14:textId="7DBFF73F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</w:tr>
      <w:tr w:rsidR="0019405A" w:rsidRPr="001E4F05" w14:paraId="5DFD4546" w14:textId="77777777" w:rsidTr="009B6474">
        <w:trPr>
          <w:trHeight w:val="4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67E41" w14:textId="77777777" w:rsidR="0019405A" w:rsidRPr="005E334C" w:rsidRDefault="0019405A" w:rsidP="009B647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ulmonary embolism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64566" w14:textId="45E5FBC5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3%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14653" w14:textId="738E79BE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3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3CA0C" w14:textId="63C77B2F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B1DC7" w14:textId="7FF00D7F" w:rsidR="0019405A" w:rsidRPr="005E334C" w:rsidRDefault="00F36376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  <w:r w:rsidR="0019405A"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3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238F5" w14:textId="18C7713C" w:rsidR="0019405A" w:rsidRPr="005E334C" w:rsidRDefault="00F36376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  <w:r w:rsidR="0019405A"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19405A"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FC46E" w14:textId="083C5238" w:rsidR="0019405A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  <w:p w14:paraId="2EDF76FF" w14:textId="0D602423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0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1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2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4CF9B" w14:textId="02396E4F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6</w:t>
            </w:r>
          </w:p>
        </w:tc>
      </w:tr>
      <w:tr w:rsidR="0019405A" w:rsidRPr="001E4F05" w14:paraId="689ADA44" w14:textId="77777777" w:rsidTr="009B6474">
        <w:trPr>
          <w:trHeight w:val="4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771B5" w14:textId="77777777" w:rsidR="0019405A" w:rsidRPr="005E334C" w:rsidRDefault="0019405A" w:rsidP="009B647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neumoni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22072" w14:textId="4A8A68D5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4%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37A46" w14:textId="6B5582AC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2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6A680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 0.0001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E3286" w14:textId="737B219D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4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1718" w14:textId="147A94D4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3DA73" w14:textId="5F7B19EC" w:rsidR="0019405A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  <w:p w14:paraId="33802261" w14:textId="2F9F26BF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9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3AA58" w14:textId="26D5F66F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</w:tr>
      <w:tr w:rsidR="0019405A" w:rsidRPr="001E4F05" w14:paraId="00AF7CFD" w14:textId="77777777" w:rsidTr="009B6474">
        <w:trPr>
          <w:trHeight w:val="4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45CEA" w14:textId="0FA47E67" w:rsidR="0019405A" w:rsidRPr="005E334C" w:rsidRDefault="00784A74" w:rsidP="009B647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ognitiv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related complication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3A4C" w14:textId="0027F20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6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265C6" w14:textId="223D6E64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759FD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 0.0001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3F889" w14:textId="0083463B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6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24708" w14:textId="111E6C55" w:rsidR="0019405A" w:rsidRPr="005E334C" w:rsidRDefault="00F36376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  <w:r w:rsidR="0019405A"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="00194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19405A"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BDEA3" w14:textId="32DF2485" w:rsidR="0019405A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  <w:p w14:paraId="2749002A" w14:textId="5F86EA88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2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802C8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</w:tr>
      <w:tr w:rsidR="0019405A" w:rsidRPr="001E4F05" w14:paraId="2544B8C3" w14:textId="77777777" w:rsidTr="009B6474">
        <w:trPr>
          <w:trHeight w:val="48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B094" w14:textId="3491DF4E" w:rsidR="0019405A" w:rsidRPr="005E334C" w:rsidRDefault="0019405A" w:rsidP="009B647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erebrovascular event</w:t>
            </w:r>
            <w:r w:rsidR="00784A7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5003A" w14:textId="1DEB5873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66393" w14:textId="5DEB04B0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6C237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 0.0001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57A39" w14:textId="1B4BF581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7FB4" w14:textId="04EF9A9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5C932" w14:textId="57FE8B3E" w:rsidR="0019405A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  <w:p w14:paraId="462474D5" w14:textId="7AF56985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2D7FB" w14:textId="3E18F3F6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9</w:t>
            </w:r>
          </w:p>
        </w:tc>
      </w:tr>
      <w:tr w:rsidR="0019405A" w:rsidRPr="001E4F05" w14:paraId="281CA49C" w14:textId="77777777" w:rsidTr="009B6474">
        <w:trPr>
          <w:trHeight w:val="4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0DEFD" w14:textId="77777777" w:rsidR="0019405A" w:rsidRPr="005E334C" w:rsidRDefault="0019405A" w:rsidP="009B647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urgical site infecti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77B0E" w14:textId="7DB913BA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8BE8C" w14:textId="4604770A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6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2E171" w14:textId="1CC87013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F8B23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98473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AF53D" w14:textId="77777777" w:rsidR="0019405A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.07</w:t>
            </w:r>
          </w:p>
          <w:p w14:paraId="74FEE73E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A3DAA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19405A" w:rsidRPr="001E4F05" w14:paraId="73565637" w14:textId="77777777" w:rsidTr="009B6474">
        <w:trPr>
          <w:trHeight w:val="4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3C644" w14:textId="77777777" w:rsidR="0019405A" w:rsidRPr="005E334C" w:rsidRDefault="0019405A" w:rsidP="009B64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Length of hospitalization (days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A177D" w14:textId="5EDE07DD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± 18.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3E8C2" w14:textId="512044A4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± 15.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525DA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 0.0001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A1210" w14:textId="467967DA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± 18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39892" w14:textId="570344CF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0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± 1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1120D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E4C00" w14:textId="7369BD7A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19405A" w:rsidRPr="001E4F05" w14:paraId="77BDDFEC" w14:textId="77777777" w:rsidTr="009B6474">
        <w:trPr>
          <w:trHeight w:val="4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6815A" w14:textId="77777777" w:rsidR="0019405A" w:rsidRPr="005E334C" w:rsidRDefault="0019405A" w:rsidP="009B64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Blood transfusion Day 0 (unit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D3FD3" w14:textId="4B1BA389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± 0.4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64B3B" w14:textId="24953AB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± 0.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0FE82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 0.0001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0A687" w14:textId="54840430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9 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± 0.4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1790F" w14:textId="394C1C16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9 ± 0.5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E2392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59D4" w14:textId="05699C5C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19405A" w:rsidRPr="001E4F05" w14:paraId="4DEEF826" w14:textId="77777777" w:rsidTr="009B6474">
        <w:trPr>
          <w:trHeight w:val="420"/>
        </w:trPr>
        <w:tc>
          <w:tcPr>
            <w:tcW w:w="124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444CA1" w14:textId="77777777" w:rsidR="0019405A" w:rsidRPr="005E334C" w:rsidRDefault="0019405A" w:rsidP="009B64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Blood transfusion Day 1 (unit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3CABE8" w14:textId="1AE21894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4 ± 0.3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9BC0F1" w14:textId="18191B03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3 ± 0.2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45B956" w14:textId="3E742D7B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 w:rsidR="00F15A1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E405A3" w14:textId="7BCE451B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4 ± 0.3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B91F8D" w14:textId="6DB8929E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± 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F36376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FC15D3" w14:textId="77777777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DE22EE" w14:textId="08AC76C0" w:rsidR="0019405A" w:rsidRPr="005E334C" w:rsidRDefault="0019405A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426825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</w:tr>
      <w:tr w:rsidR="0019405A" w:rsidRPr="001E4F05" w14:paraId="59D7A49C" w14:textId="77777777" w:rsidTr="009B6474">
        <w:trPr>
          <w:trHeight w:val="400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B2B506" w14:textId="77777777" w:rsidR="0019405A" w:rsidRPr="005E334C" w:rsidRDefault="0019405A" w:rsidP="009B64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One-to-one PS matching was performed.</w:t>
            </w:r>
          </w:p>
        </w:tc>
      </w:tr>
      <w:tr w:rsidR="0019405A" w:rsidRPr="001E4F05" w14:paraId="72AB04DD" w14:textId="77777777" w:rsidTr="009B6474">
        <w:trPr>
          <w:trHeight w:val="4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2D10F" w14:textId="77777777" w:rsidR="0019405A" w:rsidRPr="005E334C" w:rsidRDefault="0019405A" w:rsidP="009B64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  <w:r w:rsidRPr="005E334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values of &lt; 0.001 are considered significant by the χ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test and Student’s t-test; PS means propensity scor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; CI means confidence interval; NA means not available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</w:tbl>
    <w:p w14:paraId="25E67904" w14:textId="77777777" w:rsidR="0019405A" w:rsidRPr="00C27ED2" w:rsidRDefault="0019405A" w:rsidP="0019405A"/>
    <w:p w14:paraId="02728709" w14:textId="18C51711" w:rsidR="0019405A" w:rsidRDefault="0019405A" w:rsidP="00C27ED2">
      <w:pP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br w:type="page"/>
      </w:r>
    </w:p>
    <w:p w14:paraId="32C3E0A7" w14:textId="3EA8E232" w:rsidR="00C27ED2" w:rsidRDefault="00415875" w:rsidP="00C27ED2">
      <w:pP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</w:pPr>
      <w:r w:rsidRPr="0041587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lastRenderedPageBreak/>
        <w:t xml:space="preserve">Supplementary Table </w:t>
      </w:r>
      <w:r w:rsidR="00CF198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3</w:t>
      </w:r>
      <w:r w:rsidRPr="00415875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. Comparison of Postoperative Complications Before and After Propensity Score Matching in Patients Undergoing Total Knee Arthroplast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948"/>
        <w:gridCol w:w="1023"/>
        <w:gridCol w:w="808"/>
        <w:gridCol w:w="948"/>
        <w:gridCol w:w="881"/>
        <w:gridCol w:w="1083"/>
        <w:gridCol w:w="686"/>
      </w:tblGrid>
      <w:tr w:rsidR="00C27ED2" w:rsidRPr="001E4F05" w14:paraId="2947CAEA" w14:textId="77777777" w:rsidTr="00415875">
        <w:trPr>
          <w:trHeight w:val="400"/>
        </w:trPr>
        <w:tc>
          <w:tcPr>
            <w:tcW w:w="124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E453B" w14:textId="77777777" w:rsidR="00C27ED2" w:rsidRPr="005E334C" w:rsidRDefault="00C27ED2" w:rsidP="009B6474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Yu Gothic" w:eastAsia="Yu Gothic" w:hAnsi="Yu Gothic" w:cs="ＭＳ Ｐゴシック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63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2A4C1" w14:textId="77777777" w:rsidR="00C27ED2" w:rsidRPr="005E334C" w:rsidRDefault="00C27ED2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Before PS matching</w:t>
            </w:r>
          </w:p>
        </w:tc>
        <w:tc>
          <w:tcPr>
            <w:tcW w:w="212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773C0E" w14:textId="77777777" w:rsidR="00C27ED2" w:rsidRPr="005E334C" w:rsidRDefault="00C27ED2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After PS matching</w:t>
            </w:r>
          </w:p>
        </w:tc>
      </w:tr>
      <w:tr w:rsidR="00C27ED2" w:rsidRPr="001E4F05" w14:paraId="65AB746D" w14:textId="77777777" w:rsidTr="00415875">
        <w:trPr>
          <w:trHeight w:val="4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04727" w14:textId="77777777" w:rsidR="00C27ED2" w:rsidRPr="005E334C" w:rsidRDefault="00C27ED2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3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67C55" w14:textId="77777777" w:rsidR="00C27ED2" w:rsidRPr="001E4F05" w:rsidRDefault="00C27ED2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1E4F05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erebrovascular disease</w:t>
            </w:r>
          </w:p>
        </w:tc>
        <w:tc>
          <w:tcPr>
            <w:tcW w:w="212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CA890" w14:textId="77777777" w:rsidR="00C27ED2" w:rsidRPr="001E4F05" w:rsidRDefault="00C27ED2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1E4F05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erebrovascular disease</w:t>
            </w:r>
          </w:p>
        </w:tc>
      </w:tr>
      <w:tr w:rsidR="00C27ED2" w:rsidRPr="001E4F05" w14:paraId="482BCEC9" w14:textId="77777777" w:rsidTr="00415875">
        <w:trPr>
          <w:trHeight w:val="400"/>
        </w:trPr>
        <w:tc>
          <w:tcPr>
            <w:tcW w:w="124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D9E6AD0" w14:textId="77777777" w:rsidR="00C27ED2" w:rsidRPr="001E4F05" w:rsidRDefault="00C27ED2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267BFDB" w14:textId="77777777" w:rsidR="00C27ED2" w:rsidRDefault="00C27ED2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  <w:p w14:paraId="41749903" w14:textId="41F93351" w:rsidR="00415875" w:rsidRPr="005E334C" w:rsidRDefault="00415875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=7419</w:t>
            </w:r>
          </w:p>
        </w:tc>
        <w:tc>
          <w:tcPr>
            <w:tcW w:w="60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C064203" w14:textId="77777777" w:rsidR="00C27ED2" w:rsidRDefault="00C27ED2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5E334C">
              <w:rPr>
                <w:rFonts w:ascii="Times New Roman" w:eastAsia="Yu Gothic" w:hAnsi="Times New Roman" w:cs="Times New Roman" w:hint="eastAsia"/>
                <w:color w:val="000000"/>
                <w:kern w:val="0"/>
                <w:sz w:val="15"/>
                <w:szCs w:val="15"/>
              </w:rPr>
              <w:t>−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311ECDB3" w14:textId="69491290" w:rsidR="00415875" w:rsidRPr="005E334C" w:rsidRDefault="00415875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=221176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5C61C0E" w14:textId="77777777" w:rsidR="00C27ED2" w:rsidRPr="005E334C" w:rsidRDefault="00C27ED2" w:rsidP="009B647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FD256ED" w14:textId="77777777" w:rsidR="00C27ED2" w:rsidRDefault="00C27ED2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  <w:p w14:paraId="1C2EF844" w14:textId="44736C6E" w:rsidR="00C27ED2" w:rsidRPr="005E334C" w:rsidRDefault="00C27ED2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=7388</w:t>
            </w: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8DB967F" w14:textId="77777777" w:rsidR="00C27ED2" w:rsidRDefault="00C27ED2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5E334C">
              <w:rPr>
                <w:rFonts w:ascii="Times New Roman" w:eastAsia="Yu Gothic" w:hAnsi="Times New Roman" w:cs="Times New Roman" w:hint="eastAsia"/>
                <w:color w:val="000000"/>
                <w:kern w:val="0"/>
                <w:sz w:val="15"/>
                <w:szCs w:val="15"/>
              </w:rPr>
              <w:t>−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50F6FE80" w14:textId="49097084" w:rsidR="00C27ED2" w:rsidRPr="005E334C" w:rsidRDefault="00C27ED2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=738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E5E60" w14:textId="77777777" w:rsidR="00C27ED2" w:rsidRPr="005E334C" w:rsidRDefault="00C27ED2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Odds ratio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6C7559A" w14:textId="77777777" w:rsidR="00C27ED2" w:rsidRPr="005E334C" w:rsidRDefault="00C27ED2" w:rsidP="009B647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C27ED2" w:rsidRPr="001E4F05" w14:paraId="16F30EB7" w14:textId="77777777" w:rsidTr="00415875">
        <w:trPr>
          <w:trHeight w:val="420"/>
        </w:trPr>
        <w:tc>
          <w:tcPr>
            <w:tcW w:w="12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8C6B1" w14:textId="77777777" w:rsidR="00C27ED2" w:rsidRPr="001E4F05" w:rsidRDefault="00C27ED2" w:rsidP="009B64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DB4DB2" w14:textId="77777777" w:rsidR="00C27ED2" w:rsidRPr="005E334C" w:rsidRDefault="00C27ED2" w:rsidP="009B64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04D86" w14:textId="77777777" w:rsidR="00C27ED2" w:rsidRPr="005E334C" w:rsidRDefault="00C27ED2" w:rsidP="009B64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AFFCC" w14:textId="77777777" w:rsidR="00C27ED2" w:rsidRPr="005E334C" w:rsidRDefault="00C27ED2" w:rsidP="009B6474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40116" w14:textId="77777777" w:rsidR="00C27ED2" w:rsidRPr="005E334C" w:rsidRDefault="00C27ED2" w:rsidP="009B64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8A89DF" w14:textId="77777777" w:rsidR="00C27ED2" w:rsidRPr="005E334C" w:rsidRDefault="00C27ED2" w:rsidP="009B64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D82AF8" w14:textId="77777777" w:rsidR="00C27ED2" w:rsidRPr="005E334C" w:rsidRDefault="00C27ED2" w:rsidP="009B64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5%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I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548B6" w14:textId="77777777" w:rsidR="00C27ED2" w:rsidRPr="005E334C" w:rsidRDefault="00C27ED2" w:rsidP="009B6474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415875" w:rsidRPr="001E4F05" w14:paraId="4A5B5091" w14:textId="77777777" w:rsidTr="00415875">
        <w:trPr>
          <w:trHeight w:val="4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8367D" w14:textId="77777777" w:rsidR="00415875" w:rsidRPr="005E334C" w:rsidRDefault="00415875" w:rsidP="0041587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Deep vein thrombosi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EFFC6" w14:textId="134148CA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89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728C5" w14:textId="71ADE79E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47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.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3DF3D" w14:textId="32CA422F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 0.0001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8008D" w14:textId="17B8D6D3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88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9EF72" w14:textId="496402D0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99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9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3DA87" w14:textId="7D94A9BD" w:rsidR="00415875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  <w:p w14:paraId="35935F62" w14:textId="47485B4E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1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1.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F137B" w14:textId="534B66F4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415875" w:rsidRPr="001E4F05" w14:paraId="732A4E81" w14:textId="77777777" w:rsidTr="00415875">
        <w:trPr>
          <w:trHeight w:val="4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EA052" w14:textId="77777777" w:rsidR="00415875" w:rsidRPr="005E334C" w:rsidRDefault="00415875" w:rsidP="0041587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ulmonary embolism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934DF" w14:textId="5E735CE5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3%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E02A4" w14:textId="16836981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6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3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806D3" w14:textId="16F1268C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A9DCD" w14:textId="5DC058CE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3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49073" w14:textId="190247DD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6507D" w14:textId="27F89C7D" w:rsidR="00415875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  <w:p w14:paraId="591A948A" w14:textId="1EB8517B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156C2" w14:textId="2AFF0AED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</w:tr>
      <w:tr w:rsidR="00415875" w:rsidRPr="001E4F05" w14:paraId="6B1C099E" w14:textId="77777777" w:rsidTr="00415875">
        <w:trPr>
          <w:trHeight w:val="4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298A2" w14:textId="77777777" w:rsidR="00415875" w:rsidRPr="005E334C" w:rsidRDefault="00415875" w:rsidP="0041587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neumoni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65CBD" w14:textId="5FD61B26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4%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088FD" w14:textId="0B16894E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2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432F2" w14:textId="77777777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 0.0001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32A14" w14:textId="3800F1E7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4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23BFF" w14:textId="7C002FB2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493B5" w14:textId="1F9DB4EE" w:rsidR="00415875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.38</w:t>
            </w:r>
          </w:p>
          <w:p w14:paraId="6A135A26" w14:textId="768CAD61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.3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64404" w14:textId="27769A6F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</w:tr>
      <w:tr w:rsidR="00415875" w:rsidRPr="001E4F05" w14:paraId="55E23B5E" w14:textId="77777777" w:rsidTr="00415875">
        <w:trPr>
          <w:trHeight w:val="4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9ED22" w14:textId="76DBE56C" w:rsidR="00415875" w:rsidRPr="005E334C" w:rsidRDefault="00784A74" w:rsidP="0041587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ognitiv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related complication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AF90E" w14:textId="55AC4A7C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87C5" w14:textId="38D4AF93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9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7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269CE" w14:textId="77777777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 0.0001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1EA7C" w14:textId="3A80852A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D9168" w14:textId="172D9CE5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00E15" w14:textId="508904D3" w:rsidR="00415875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  <w:p w14:paraId="1A492A87" w14:textId="22B3E2AC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2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6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129EE" w14:textId="3D2F6F5B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</w:tr>
      <w:tr w:rsidR="00415875" w:rsidRPr="001E4F05" w14:paraId="2E4D31CF" w14:textId="77777777" w:rsidTr="00415875">
        <w:trPr>
          <w:trHeight w:val="48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C6FEB" w14:textId="6DFB87AB" w:rsidR="00415875" w:rsidRPr="005E334C" w:rsidRDefault="00415875" w:rsidP="0041587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erebrovascular event</w:t>
            </w:r>
            <w:r w:rsidR="00784A74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E845A" w14:textId="3B89A3FF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865CE" w14:textId="59A3B77D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0.3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68C70" w14:textId="77777777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 0.0001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6A783" w14:textId="00C1EE09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52BF9" w14:textId="5D0E1F29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4D211" w14:textId="67C8C599" w:rsidR="00415875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  <w:p w14:paraId="193B8B27" w14:textId="018FDA17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-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97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61AC1" w14:textId="2401B24C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3</w:t>
            </w:r>
          </w:p>
        </w:tc>
      </w:tr>
      <w:tr w:rsidR="00415875" w:rsidRPr="001E4F05" w14:paraId="3CDC3748" w14:textId="77777777" w:rsidTr="00415875">
        <w:trPr>
          <w:trHeight w:val="4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CA7EA" w14:textId="77777777" w:rsidR="00415875" w:rsidRPr="005E334C" w:rsidRDefault="00415875" w:rsidP="0041587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urgical site infecti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2B46A" w14:textId="1EBB00D1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042BE" w14:textId="2083BF74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2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D2CA5" w14:textId="3CBA67FF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68391" w14:textId="7730DC3E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2326A" w14:textId="0AFE06A7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4ACB9" w14:textId="1D6F6EB8" w:rsidR="00415875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.07</w:t>
            </w:r>
          </w:p>
          <w:p w14:paraId="65E33974" w14:textId="3D309CF2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007E8" w14:textId="39BEE888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415875" w:rsidRPr="001E4F05" w14:paraId="19E6A68A" w14:textId="77777777" w:rsidTr="00415875">
        <w:trPr>
          <w:trHeight w:val="4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1A37D" w14:textId="77777777" w:rsidR="00415875" w:rsidRPr="005E334C" w:rsidRDefault="00415875" w:rsidP="004158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Length of hospitalization (days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9E68C" w14:textId="3660B461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± 18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E7787" w14:textId="4B1F6BA7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± 15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C5ABF" w14:textId="77777777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 0.0001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3006" w14:textId="00C91D17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± 18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91976" w14:textId="125461FC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± 16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2C86B" w14:textId="77777777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F70CA" w14:textId="54DD4801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415875" w:rsidRPr="001E4F05" w14:paraId="524B1501" w14:textId="77777777" w:rsidTr="00415875">
        <w:trPr>
          <w:trHeight w:val="4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B59B" w14:textId="77777777" w:rsidR="00415875" w:rsidRPr="005E334C" w:rsidRDefault="00415875" w:rsidP="004158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Blood transfusion Day 0 (unit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C67F" w14:textId="2397D459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 w:rsidR="00183DC0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± 0.4</w:t>
            </w:r>
            <w:r w:rsidR="00183DC0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9EDCD" w14:textId="39E0C196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 w:rsidR="00183DC0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± 0.4</w:t>
            </w:r>
            <w:r w:rsidR="00183DC0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48806" w14:textId="77777777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 0.0001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30AA7" w14:textId="6C0B6B27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± 0.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C4C2E" w14:textId="50845C86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9 ± 0.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384A9" w14:textId="77777777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51C4A" w14:textId="6EE3C553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</w:tr>
      <w:tr w:rsidR="00415875" w:rsidRPr="001E4F05" w14:paraId="001CEE0B" w14:textId="77777777" w:rsidTr="00415875">
        <w:trPr>
          <w:trHeight w:val="420"/>
        </w:trPr>
        <w:tc>
          <w:tcPr>
            <w:tcW w:w="124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71A434" w14:textId="77777777" w:rsidR="00415875" w:rsidRPr="005E334C" w:rsidRDefault="00415875" w:rsidP="004158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Blood transfusion Day 1 (unit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B51464" w14:textId="1092E723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4 ± 0.3</w:t>
            </w:r>
            <w:r w:rsidR="00183DC0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DC0E55" w14:textId="3193EEA2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3 ± 0.2</w:t>
            </w:r>
            <w:r w:rsidR="00183DC0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1E89BA" w14:textId="2E45ECBC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183DC0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967CEA" w14:textId="014411E5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4 ± 0.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42D668" w14:textId="1725EA1A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6 ± 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280C81" w14:textId="77777777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747799" w14:textId="18BDC5A3" w:rsidR="00415875" w:rsidRPr="005E334C" w:rsidRDefault="00415875" w:rsidP="004158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</w:tr>
      <w:tr w:rsidR="00415875" w:rsidRPr="001E4F05" w14:paraId="1728AD6A" w14:textId="77777777" w:rsidTr="009B6474">
        <w:trPr>
          <w:trHeight w:val="400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E4DE15" w14:textId="77777777" w:rsidR="00415875" w:rsidRPr="005E334C" w:rsidRDefault="00415875" w:rsidP="004158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One-to-one PS matching was performed.</w:t>
            </w:r>
          </w:p>
        </w:tc>
      </w:tr>
      <w:tr w:rsidR="00415875" w:rsidRPr="001E4F05" w14:paraId="7EBCEFCC" w14:textId="77777777" w:rsidTr="009B6474">
        <w:trPr>
          <w:trHeight w:val="4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17EDF" w14:textId="77777777" w:rsidR="00415875" w:rsidRPr="005E334C" w:rsidRDefault="00415875" w:rsidP="004158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  <w:r w:rsidRPr="005E334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-values of &lt; 0.001 are considered significant by the χ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test and Student’s t-test; PS means propensity scor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; CI means confidence interval; NA means not available</w:t>
            </w:r>
            <w:r w:rsidRPr="005E334C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</w:tbl>
    <w:p w14:paraId="7B3DE4D7" w14:textId="77777777" w:rsidR="00E7339D" w:rsidRPr="00C27ED2" w:rsidRDefault="00E7339D"/>
    <w:sectPr w:rsidR="00E7339D" w:rsidRPr="00C27E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BA13DC"/>
    <w:multiLevelType w:val="multilevel"/>
    <w:tmpl w:val="54F255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39744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ED2"/>
    <w:rsid w:val="000007B8"/>
    <w:rsid w:val="0000244E"/>
    <w:rsid w:val="00002D0E"/>
    <w:rsid w:val="00002FD7"/>
    <w:rsid w:val="000033F0"/>
    <w:rsid w:val="000035A2"/>
    <w:rsid w:val="00005A25"/>
    <w:rsid w:val="000079F9"/>
    <w:rsid w:val="000107CB"/>
    <w:rsid w:val="00011207"/>
    <w:rsid w:val="00011242"/>
    <w:rsid w:val="00012084"/>
    <w:rsid w:val="00012633"/>
    <w:rsid w:val="00013D03"/>
    <w:rsid w:val="00013E93"/>
    <w:rsid w:val="00014728"/>
    <w:rsid w:val="0001477D"/>
    <w:rsid w:val="0001481C"/>
    <w:rsid w:val="00015554"/>
    <w:rsid w:val="00020AC2"/>
    <w:rsid w:val="000217B9"/>
    <w:rsid w:val="00021E16"/>
    <w:rsid w:val="000232CF"/>
    <w:rsid w:val="0002421C"/>
    <w:rsid w:val="0002493B"/>
    <w:rsid w:val="00025C07"/>
    <w:rsid w:val="00025E72"/>
    <w:rsid w:val="00025EA0"/>
    <w:rsid w:val="00026BCE"/>
    <w:rsid w:val="00027A79"/>
    <w:rsid w:val="000303B7"/>
    <w:rsid w:val="00031A28"/>
    <w:rsid w:val="00031A5B"/>
    <w:rsid w:val="00032596"/>
    <w:rsid w:val="00032D75"/>
    <w:rsid w:val="0003534E"/>
    <w:rsid w:val="00035D70"/>
    <w:rsid w:val="000365B5"/>
    <w:rsid w:val="000412A3"/>
    <w:rsid w:val="000415C1"/>
    <w:rsid w:val="00041EEC"/>
    <w:rsid w:val="000421EF"/>
    <w:rsid w:val="00042A2C"/>
    <w:rsid w:val="00045046"/>
    <w:rsid w:val="000454AA"/>
    <w:rsid w:val="000457AF"/>
    <w:rsid w:val="00045883"/>
    <w:rsid w:val="00045C3C"/>
    <w:rsid w:val="00046041"/>
    <w:rsid w:val="00046D72"/>
    <w:rsid w:val="00047EF1"/>
    <w:rsid w:val="0005000F"/>
    <w:rsid w:val="00053BFF"/>
    <w:rsid w:val="00053C8A"/>
    <w:rsid w:val="00054E3C"/>
    <w:rsid w:val="00054F89"/>
    <w:rsid w:val="00057753"/>
    <w:rsid w:val="00060038"/>
    <w:rsid w:val="00062002"/>
    <w:rsid w:val="00062DD4"/>
    <w:rsid w:val="0006448E"/>
    <w:rsid w:val="000710C6"/>
    <w:rsid w:val="0007167D"/>
    <w:rsid w:val="000719A5"/>
    <w:rsid w:val="00075FB4"/>
    <w:rsid w:val="00077E37"/>
    <w:rsid w:val="0008108E"/>
    <w:rsid w:val="00081540"/>
    <w:rsid w:val="00081C4A"/>
    <w:rsid w:val="00082079"/>
    <w:rsid w:val="00085418"/>
    <w:rsid w:val="000863D3"/>
    <w:rsid w:val="00086707"/>
    <w:rsid w:val="000879B2"/>
    <w:rsid w:val="00091288"/>
    <w:rsid w:val="00091860"/>
    <w:rsid w:val="00094D7B"/>
    <w:rsid w:val="000960DE"/>
    <w:rsid w:val="000964BB"/>
    <w:rsid w:val="000A0C2F"/>
    <w:rsid w:val="000A238A"/>
    <w:rsid w:val="000A2F69"/>
    <w:rsid w:val="000A530F"/>
    <w:rsid w:val="000A75C7"/>
    <w:rsid w:val="000B0615"/>
    <w:rsid w:val="000B1E9F"/>
    <w:rsid w:val="000B2408"/>
    <w:rsid w:val="000B28B2"/>
    <w:rsid w:val="000B4262"/>
    <w:rsid w:val="000B53B9"/>
    <w:rsid w:val="000B5770"/>
    <w:rsid w:val="000B68F2"/>
    <w:rsid w:val="000B78B7"/>
    <w:rsid w:val="000C045A"/>
    <w:rsid w:val="000C21F6"/>
    <w:rsid w:val="000C2C9E"/>
    <w:rsid w:val="000C38BD"/>
    <w:rsid w:val="000C403E"/>
    <w:rsid w:val="000C40F9"/>
    <w:rsid w:val="000C4E68"/>
    <w:rsid w:val="000C65BD"/>
    <w:rsid w:val="000C6966"/>
    <w:rsid w:val="000C7260"/>
    <w:rsid w:val="000D3395"/>
    <w:rsid w:val="000D5535"/>
    <w:rsid w:val="000D6352"/>
    <w:rsid w:val="000D6476"/>
    <w:rsid w:val="000E0157"/>
    <w:rsid w:val="000E04CF"/>
    <w:rsid w:val="000E1888"/>
    <w:rsid w:val="000E1A94"/>
    <w:rsid w:val="000E236F"/>
    <w:rsid w:val="000E2670"/>
    <w:rsid w:val="000E2A56"/>
    <w:rsid w:val="000E2DC2"/>
    <w:rsid w:val="000E4D03"/>
    <w:rsid w:val="000E51A9"/>
    <w:rsid w:val="000F19B2"/>
    <w:rsid w:val="000F1D23"/>
    <w:rsid w:val="000F2203"/>
    <w:rsid w:val="000F2603"/>
    <w:rsid w:val="000F3F67"/>
    <w:rsid w:val="000F7FA7"/>
    <w:rsid w:val="00103910"/>
    <w:rsid w:val="0010528B"/>
    <w:rsid w:val="001059CC"/>
    <w:rsid w:val="001060AE"/>
    <w:rsid w:val="00110587"/>
    <w:rsid w:val="00113395"/>
    <w:rsid w:val="00113437"/>
    <w:rsid w:val="00113A79"/>
    <w:rsid w:val="00113BFB"/>
    <w:rsid w:val="00114B1A"/>
    <w:rsid w:val="0011500A"/>
    <w:rsid w:val="00115CDC"/>
    <w:rsid w:val="00115DC2"/>
    <w:rsid w:val="00120D6C"/>
    <w:rsid w:val="00125B29"/>
    <w:rsid w:val="00125EE4"/>
    <w:rsid w:val="00125F70"/>
    <w:rsid w:val="001304E0"/>
    <w:rsid w:val="00131069"/>
    <w:rsid w:val="00131621"/>
    <w:rsid w:val="0013177D"/>
    <w:rsid w:val="00133933"/>
    <w:rsid w:val="0013676E"/>
    <w:rsid w:val="0013742F"/>
    <w:rsid w:val="00140719"/>
    <w:rsid w:val="0014165E"/>
    <w:rsid w:val="001423D0"/>
    <w:rsid w:val="00144521"/>
    <w:rsid w:val="00145602"/>
    <w:rsid w:val="0014585C"/>
    <w:rsid w:val="00146A32"/>
    <w:rsid w:val="00150321"/>
    <w:rsid w:val="00150E65"/>
    <w:rsid w:val="0015128E"/>
    <w:rsid w:val="001517D2"/>
    <w:rsid w:val="001527EC"/>
    <w:rsid w:val="00152867"/>
    <w:rsid w:val="001528DF"/>
    <w:rsid w:val="00152C57"/>
    <w:rsid w:val="001538B6"/>
    <w:rsid w:val="001541F0"/>
    <w:rsid w:val="00154352"/>
    <w:rsid w:val="00154E4E"/>
    <w:rsid w:val="00156087"/>
    <w:rsid w:val="001569E5"/>
    <w:rsid w:val="001575EC"/>
    <w:rsid w:val="00162080"/>
    <w:rsid w:val="00163311"/>
    <w:rsid w:val="00163CBE"/>
    <w:rsid w:val="00165102"/>
    <w:rsid w:val="00166A03"/>
    <w:rsid w:val="00167C77"/>
    <w:rsid w:val="00170D68"/>
    <w:rsid w:val="00170DBD"/>
    <w:rsid w:val="001712E6"/>
    <w:rsid w:val="00171339"/>
    <w:rsid w:val="00172854"/>
    <w:rsid w:val="00173B26"/>
    <w:rsid w:val="001752A5"/>
    <w:rsid w:val="001758D4"/>
    <w:rsid w:val="00176105"/>
    <w:rsid w:val="001761F6"/>
    <w:rsid w:val="001774C3"/>
    <w:rsid w:val="001810FD"/>
    <w:rsid w:val="001823D6"/>
    <w:rsid w:val="0018261D"/>
    <w:rsid w:val="00182BF6"/>
    <w:rsid w:val="00183CB4"/>
    <w:rsid w:val="00183DC0"/>
    <w:rsid w:val="00186179"/>
    <w:rsid w:val="001861F6"/>
    <w:rsid w:val="00186947"/>
    <w:rsid w:val="00187E0A"/>
    <w:rsid w:val="00191976"/>
    <w:rsid w:val="001923FC"/>
    <w:rsid w:val="0019301F"/>
    <w:rsid w:val="00193319"/>
    <w:rsid w:val="0019405A"/>
    <w:rsid w:val="00194971"/>
    <w:rsid w:val="0019606C"/>
    <w:rsid w:val="00196B09"/>
    <w:rsid w:val="00196BCA"/>
    <w:rsid w:val="001A01CD"/>
    <w:rsid w:val="001A1A1A"/>
    <w:rsid w:val="001A5616"/>
    <w:rsid w:val="001A6E1E"/>
    <w:rsid w:val="001A74DC"/>
    <w:rsid w:val="001B09CA"/>
    <w:rsid w:val="001B0B19"/>
    <w:rsid w:val="001B0BB7"/>
    <w:rsid w:val="001B1621"/>
    <w:rsid w:val="001B17F8"/>
    <w:rsid w:val="001B2516"/>
    <w:rsid w:val="001B3115"/>
    <w:rsid w:val="001B3ED3"/>
    <w:rsid w:val="001B4365"/>
    <w:rsid w:val="001B5C26"/>
    <w:rsid w:val="001B5F7A"/>
    <w:rsid w:val="001C1A41"/>
    <w:rsid w:val="001C27D8"/>
    <w:rsid w:val="001C3042"/>
    <w:rsid w:val="001C44B5"/>
    <w:rsid w:val="001C584F"/>
    <w:rsid w:val="001C59BA"/>
    <w:rsid w:val="001C74FC"/>
    <w:rsid w:val="001D16EB"/>
    <w:rsid w:val="001D1FA1"/>
    <w:rsid w:val="001D22D4"/>
    <w:rsid w:val="001D40CB"/>
    <w:rsid w:val="001D4E6D"/>
    <w:rsid w:val="001D55DB"/>
    <w:rsid w:val="001D5765"/>
    <w:rsid w:val="001D5B97"/>
    <w:rsid w:val="001E0392"/>
    <w:rsid w:val="001E2A3A"/>
    <w:rsid w:val="001E312A"/>
    <w:rsid w:val="001E3A89"/>
    <w:rsid w:val="001E3DC6"/>
    <w:rsid w:val="001E5388"/>
    <w:rsid w:val="001E5605"/>
    <w:rsid w:val="001E746C"/>
    <w:rsid w:val="001F45BC"/>
    <w:rsid w:val="001F4701"/>
    <w:rsid w:val="001F4FF4"/>
    <w:rsid w:val="001F6706"/>
    <w:rsid w:val="001F6A49"/>
    <w:rsid w:val="00200AF3"/>
    <w:rsid w:val="00201293"/>
    <w:rsid w:val="002015A9"/>
    <w:rsid w:val="00204BD0"/>
    <w:rsid w:val="00205ABF"/>
    <w:rsid w:val="0020656F"/>
    <w:rsid w:val="00206BAD"/>
    <w:rsid w:val="00206F6C"/>
    <w:rsid w:val="002129AB"/>
    <w:rsid w:val="002144C2"/>
    <w:rsid w:val="00220159"/>
    <w:rsid w:val="002208F2"/>
    <w:rsid w:val="002215CC"/>
    <w:rsid w:val="00222353"/>
    <w:rsid w:val="0022264C"/>
    <w:rsid w:val="00222930"/>
    <w:rsid w:val="00222D27"/>
    <w:rsid w:val="002230A0"/>
    <w:rsid w:val="00224EDB"/>
    <w:rsid w:val="00226BE7"/>
    <w:rsid w:val="00230A63"/>
    <w:rsid w:val="00230DD1"/>
    <w:rsid w:val="0023250D"/>
    <w:rsid w:val="002328C8"/>
    <w:rsid w:val="00233946"/>
    <w:rsid w:val="00236DDE"/>
    <w:rsid w:val="0023783B"/>
    <w:rsid w:val="002407B5"/>
    <w:rsid w:val="00240E2E"/>
    <w:rsid w:val="00243183"/>
    <w:rsid w:val="002432C2"/>
    <w:rsid w:val="00243C92"/>
    <w:rsid w:val="00245061"/>
    <w:rsid w:val="00245908"/>
    <w:rsid w:val="00245BC8"/>
    <w:rsid w:val="00245D04"/>
    <w:rsid w:val="002467FF"/>
    <w:rsid w:val="00247E4A"/>
    <w:rsid w:val="002500BC"/>
    <w:rsid w:val="00252B84"/>
    <w:rsid w:val="00252CB9"/>
    <w:rsid w:val="00253154"/>
    <w:rsid w:val="00253951"/>
    <w:rsid w:val="00262659"/>
    <w:rsid w:val="0026384B"/>
    <w:rsid w:val="0026532B"/>
    <w:rsid w:val="00265468"/>
    <w:rsid w:val="0026552F"/>
    <w:rsid w:val="00267B3F"/>
    <w:rsid w:val="00267DB7"/>
    <w:rsid w:val="00271BF9"/>
    <w:rsid w:val="00271FC2"/>
    <w:rsid w:val="00272313"/>
    <w:rsid w:val="00273E14"/>
    <w:rsid w:val="0027481B"/>
    <w:rsid w:val="00277494"/>
    <w:rsid w:val="00282629"/>
    <w:rsid w:val="00282741"/>
    <w:rsid w:val="002827EB"/>
    <w:rsid w:val="00284B00"/>
    <w:rsid w:val="002857F3"/>
    <w:rsid w:val="002878B2"/>
    <w:rsid w:val="002965E7"/>
    <w:rsid w:val="002977C5"/>
    <w:rsid w:val="00297E8F"/>
    <w:rsid w:val="002A113C"/>
    <w:rsid w:val="002A1B65"/>
    <w:rsid w:val="002A2D99"/>
    <w:rsid w:val="002A3D98"/>
    <w:rsid w:val="002A409E"/>
    <w:rsid w:val="002A4A90"/>
    <w:rsid w:val="002A56FE"/>
    <w:rsid w:val="002A72C7"/>
    <w:rsid w:val="002B0ED0"/>
    <w:rsid w:val="002B0EEF"/>
    <w:rsid w:val="002B1FD4"/>
    <w:rsid w:val="002B4C46"/>
    <w:rsid w:val="002B59AE"/>
    <w:rsid w:val="002B6181"/>
    <w:rsid w:val="002B6520"/>
    <w:rsid w:val="002B6D7C"/>
    <w:rsid w:val="002C044E"/>
    <w:rsid w:val="002C09F1"/>
    <w:rsid w:val="002C0C62"/>
    <w:rsid w:val="002C0FA4"/>
    <w:rsid w:val="002C228C"/>
    <w:rsid w:val="002C27FE"/>
    <w:rsid w:val="002C2AF1"/>
    <w:rsid w:val="002C3816"/>
    <w:rsid w:val="002C42E2"/>
    <w:rsid w:val="002C45F2"/>
    <w:rsid w:val="002C53BA"/>
    <w:rsid w:val="002C55D9"/>
    <w:rsid w:val="002C5769"/>
    <w:rsid w:val="002C67F3"/>
    <w:rsid w:val="002C74E8"/>
    <w:rsid w:val="002C7521"/>
    <w:rsid w:val="002D1093"/>
    <w:rsid w:val="002D13A9"/>
    <w:rsid w:val="002D1F8C"/>
    <w:rsid w:val="002D3518"/>
    <w:rsid w:val="002D3933"/>
    <w:rsid w:val="002D3A20"/>
    <w:rsid w:val="002D6F3D"/>
    <w:rsid w:val="002E0631"/>
    <w:rsid w:val="002E1176"/>
    <w:rsid w:val="002E32B4"/>
    <w:rsid w:val="002E6B08"/>
    <w:rsid w:val="002E703B"/>
    <w:rsid w:val="002E7DE1"/>
    <w:rsid w:val="002F118A"/>
    <w:rsid w:val="002F1BB4"/>
    <w:rsid w:val="002F1EAB"/>
    <w:rsid w:val="002F24FB"/>
    <w:rsid w:val="002F32F8"/>
    <w:rsid w:val="002F4EAB"/>
    <w:rsid w:val="002F5771"/>
    <w:rsid w:val="002F6F6C"/>
    <w:rsid w:val="002F7C53"/>
    <w:rsid w:val="003006E6"/>
    <w:rsid w:val="0030288C"/>
    <w:rsid w:val="00302DB1"/>
    <w:rsid w:val="0030321F"/>
    <w:rsid w:val="00310CEB"/>
    <w:rsid w:val="00311163"/>
    <w:rsid w:val="003131D9"/>
    <w:rsid w:val="003157ED"/>
    <w:rsid w:val="003163A2"/>
    <w:rsid w:val="003172A5"/>
    <w:rsid w:val="00317AF8"/>
    <w:rsid w:val="00317E8E"/>
    <w:rsid w:val="00321210"/>
    <w:rsid w:val="00321410"/>
    <w:rsid w:val="00322D81"/>
    <w:rsid w:val="003232CD"/>
    <w:rsid w:val="003233B7"/>
    <w:rsid w:val="003239B8"/>
    <w:rsid w:val="00323A34"/>
    <w:rsid w:val="003246DE"/>
    <w:rsid w:val="003249D8"/>
    <w:rsid w:val="0032572E"/>
    <w:rsid w:val="003271D0"/>
    <w:rsid w:val="003276F6"/>
    <w:rsid w:val="003302B3"/>
    <w:rsid w:val="00334683"/>
    <w:rsid w:val="00340736"/>
    <w:rsid w:val="00342251"/>
    <w:rsid w:val="003428F0"/>
    <w:rsid w:val="003446EB"/>
    <w:rsid w:val="00345CBF"/>
    <w:rsid w:val="00345FAC"/>
    <w:rsid w:val="00352368"/>
    <w:rsid w:val="00353622"/>
    <w:rsid w:val="00354781"/>
    <w:rsid w:val="0035783E"/>
    <w:rsid w:val="003606B6"/>
    <w:rsid w:val="00365D84"/>
    <w:rsid w:val="00366515"/>
    <w:rsid w:val="00367A3D"/>
    <w:rsid w:val="00372441"/>
    <w:rsid w:val="00373A71"/>
    <w:rsid w:val="00374E7D"/>
    <w:rsid w:val="003754D2"/>
    <w:rsid w:val="0037666C"/>
    <w:rsid w:val="003774EF"/>
    <w:rsid w:val="00377901"/>
    <w:rsid w:val="00381720"/>
    <w:rsid w:val="003821E4"/>
    <w:rsid w:val="0038256B"/>
    <w:rsid w:val="00382C9A"/>
    <w:rsid w:val="00383DB0"/>
    <w:rsid w:val="00386216"/>
    <w:rsid w:val="00386872"/>
    <w:rsid w:val="003871B6"/>
    <w:rsid w:val="0039074A"/>
    <w:rsid w:val="00391AE2"/>
    <w:rsid w:val="00392A24"/>
    <w:rsid w:val="00392C18"/>
    <w:rsid w:val="00393B2C"/>
    <w:rsid w:val="0039487F"/>
    <w:rsid w:val="003959CC"/>
    <w:rsid w:val="00395A62"/>
    <w:rsid w:val="00395BBB"/>
    <w:rsid w:val="00395C13"/>
    <w:rsid w:val="00396A3A"/>
    <w:rsid w:val="003970F4"/>
    <w:rsid w:val="003976C6"/>
    <w:rsid w:val="003A0EAE"/>
    <w:rsid w:val="003A0FE2"/>
    <w:rsid w:val="003A2B1D"/>
    <w:rsid w:val="003A410F"/>
    <w:rsid w:val="003A45DB"/>
    <w:rsid w:val="003A4888"/>
    <w:rsid w:val="003A4AF4"/>
    <w:rsid w:val="003A52A2"/>
    <w:rsid w:val="003A58F6"/>
    <w:rsid w:val="003A6E78"/>
    <w:rsid w:val="003B40D5"/>
    <w:rsid w:val="003B56AE"/>
    <w:rsid w:val="003B7DAC"/>
    <w:rsid w:val="003B7E7F"/>
    <w:rsid w:val="003C14E1"/>
    <w:rsid w:val="003C1967"/>
    <w:rsid w:val="003C1A98"/>
    <w:rsid w:val="003C2C46"/>
    <w:rsid w:val="003C4732"/>
    <w:rsid w:val="003C5082"/>
    <w:rsid w:val="003C7EEF"/>
    <w:rsid w:val="003D1FF8"/>
    <w:rsid w:val="003D276A"/>
    <w:rsid w:val="003D31AA"/>
    <w:rsid w:val="003D31B4"/>
    <w:rsid w:val="003D6875"/>
    <w:rsid w:val="003D6F22"/>
    <w:rsid w:val="003D7147"/>
    <w:rsid w:val="003E05BD"/>
    <w:rsid w:val="003E1DA4"/>
    <w:rsid w:val="003E2009"/>
    <w:rsid w:val="003E3854"/>
    <w:rsid w:val="003E3BE5"/>
    <w:rsid w:val="003E5D74"/>
    <w:rsid w:val="003E5F25"/>
    <w:rsid w:val="003E616B"/>
    <w:rsid w:val="003F02CC"/>
    <w:rsid w:val="003F209B"/>
    <w:rsid w:val="003F23D0"/>
    <w:rsid w:val="003F6EDD"/>
    <w:rsid w:val="003F7CCA"/>
    <w:rsid w:val="004019C7"/>
    <w:rsid w:val="004022C6"/>
    <w:rsid w:val="0040287C"/>
    <w:rsid w:val="00402E75"/>
    <w:rsid w:val="00404560"/>
    <w:rsid w:val="00405690"/>
    <w:rsid w:val="00407B2A"/>
    <w:rsid w:val="00412794"/>
    <w:rsid w:val="004148FB"/>
    <w:rsid w:val="00415875"/>
    <w:rsid w:val="00416C6F"/>
    <w:rsid w:val="00417015"/>
    <w:rsid w:val="004174FE"/>
    <w:rsid w:val="0041777C"/>
    <w:rsid w:val="00417876"/>
    <w:rsid w:val="00420528"/>
    <w:rsid w:val="00420CCE"/>
    <w:rsid w:val="00420E7D"/>
    <w:rsid w:val="00421286"/>
    <w:rsid w:val="00423CE8"/>
    <w:rsid w:val="0042491C"/>
    <w:rsid w:val="004252E0"/>
    <w:rsid w:val="004261FD"/>
    <w:rsid w:val="00426428"/>
    <w:rsid w:val="00426634"/>
    <w:rsid w:val="00426825"/>
    <w:rsid w:val="00426CF6"/>
    <w:rsid w:val="004273D1"/>
    <w:rsid w:val="00430258"/>
    <w:rsid w:val="00430CBC"/>
    <w:rsid w:val="00430D91"/>
    <w:rsid w:val="00431F63"/>
    <w:rsid w:val="004325B9"/>
    <w:rsid w:val="00432A6F"/>
    <w:rsid w:val="00433149"/>
    <w:rsid w:val="00433FAA"/>
    <w:rsid w:val="0043423D"/>
    <w:rsid w:val="00434776"/>
    <w:rsid w:val="0043519D"/>
    <w:rsid w:val="00435599"/>
    <w:rsid w:val="00435FEA"/>
    <w:rsid w:val="004404B2"/>
    <w:rsid w:val="0044083C"/>
    <w:rsid w:val="00444D67"/>
    <w:rsid w:val="0044511C"/>
    <w:rsid w:val="004468FE"/>
    <w:rsid w:val="0044739C"/>
    <w:rsid w:val="00450A07"/>
    <w:rsid w:val="00450FA7"/>
    <w:rsid w:val="0045259F"/>
    <w:rsid w:val="00455AAA"/>
    <w:rsid w:val="00456C97"/>
    <w:rsid w:val="00457B66"/>
    <w:rsid w:val="00460226"/>
    <w:rsid w:val="00464A02"/>
    <w:rsid w:val="00466F4B"/>
    <w:rsid w:val="004715BB"/>
    <w:rsid w:val="004724A6"/>
    <w:rsid w:val="004737BD"/>
    <w:rsid w:val="00477F16"/>
    <w:rsid w:val="0048170C"/>
    <w:rsid w:val="004817C3"/>
    <w:rsid w:val="00481803"/>
    <w:rsid w:val="00482600"/>
    <w:rsid w:val="00486349"/>
    <w:rsid w:val="004865A2"/>
    <w:rsid w:val="004909E8"/>
    <w:rsid w:val="00490E4E"/>
    <w:rsid w:val="004910C9"/>
    <w:rsid w:val="004914FB"/>
    <w:rsid w:val="004918B1"/>
    <w:rsid w:val="0049197F"/>
    <w:rsid w:val="00491FAC"/>
    <w:rsid w:val="00492091"/>
    <w:rsid w:val="004926CE"/>
    <w:rsid w:val="004927C7"/>
    <w:rsid w:val="0049284A"/>
    <w:rsid w:val="004935F4"/>
    <w:rsid w:val="00493628"/>
    <w:rsid w:val="00493CA2"/>
    <w:rsid w:val="004948B1"/>
    <w:rsid w:val="00494A88"/>
    <w:rsid w:val="004952F2"/>
    <w:rsid w:val="004954CA"/>
    <w:rsid w:val="00496E88"/>
    <w:rsid w:val="004977D0"/>
    <w:rsid w:val="004A0351"/>
    <w:rsid w:val="004A12CB"/>
    <w:rsid w:val="004A138A"/>
    <w:rsid w:val="004A154B"/>
    <w:rsid w:val="004A2313"/>
    <w:rsid w:val="004A2857"/>
    <w:rsid w:val="004A6171"/>
    <w:rsid w:val="004A6AE9"/>
    <w:rsid w:val="004A77C6"/>
    <w:rsid w:val="004B02F4"/>
    <w:rsid w:val="004B1CAD"/>
    <w:rsid w:val="004B5A25"/>
    <w:rsid w:val="004B6C20"/>
    <w:rsid w:val="004B7AAE"/>
    <w:rsid w:val="004B7B64"/>
    <w:rsid w:val="004B7F95"/>
    <w:rsid w:val="004C3B8D"/>
    <w:rsid w:val="004C6B33"/>
    <w:rsid w:val="004C7569"/>
    <w:rsid w:val="004C7829"/>
    <w:rsid w:val="004C79C3"/>
    <w:rsid w:val="004D0606"/>
    <w:rsid w:val="004D21CB"/>
    <w:rsid w:val="004D2DA2"/>
    <w:rsid w:val="004D4643"/>
    <w:rsid w:val="004D54FE"/>
    <w:rsid w:val="004D5E84"/>
    <w:rsid w:val="004D6CAC"/>
    <w:rsid w:val="004D746C"/>
    <w:rsid w:val="004D777C"/>
    <w:rsid w:val="004E04B8"/>
    <w:rsid w:val="004E07FC"/>
    <w:rsid w:val="004E12AF"/>
    <w:rsid w:val="004E21B4"/>
    <w:rsid w:val="004E3632"/>
    <w:rsid w:val="004E6115"/>
    <w:rsid w:val="004E613B"/>
    <w:rsid w:val="004E63E8"/>
    <w:rsid w:val="004E64F1"/>
    <w:rsid w:val="004E72EB"/>
    <w:rsid w:val="004F0298"/>
    <w:rsid w:val="004F1A01"/>
    <w:rsid w:val="004F2537"/>
    <w:rsid w:val="004F2E3A"/>
    <w:rsid w:val="004F406B"/>
    <w:rsid w:val="004F4920"/>
    <w:rsid w:val="004F503E"/>
    <w:rsid w:val="004F6924"/>
    <w:rsid w:val="004F69A9"/>
    <w:rsid w:val="00502CE9"/>
    <w:rsid w:val="00502E57"/>
    <w:rsid w:val="0050338A"/>
    <w:rsid w:val="0050358A"/>
    <w:rsid w:val="00503E51"/>
    <w:rsid w:val="00503F34"/>
    <w:rsid w:val="00504224"/>
    <w:rsid w:val="00505AB2"/>
    <w:rsid w:val="00505E36"/>
    <w:rsid w:val="00506260"/>
    <w:rsid w:val="00507D03"/>
    <w:rsid w:val="005100DE"/>
    <w:rsid w:val="00511247"/>
    <w:rsid w:val="005116B7"/>
    <w:rsid w:val="00512000"/>
    <w:rsid w:val="00512D02"/>
    <w:rsid w:val="005133D6"/>
    <w:rsid w:val="00513F8F"/>
    <w:rsid w:val="00514116"/>
    <w:rsid w:val="005149B1"/>
    <w:rsid w:val="0051517F"/>
    <w:rsid w:val="00515D38"/>
    <w:rsid w:val="005175F4"/>
    <w:rsid w:val="005203D6"/>
    <w:rsid w:val="005210E0"/>
    <w:rsid w:val="00521B5B"/>
    <w:rsid w:val="00522C45"/>
    <w:rsid w:val="00523056"/>
    <w:rsid w:val="005230AA"/>
    <w:rsid w:val="0052578E"/>
    <w:rsid w:val="005258C3"/>
    <w:rsid w:val="00526058"/>
    <w:rsid w:val="00526B3E"/>
    <w:rsid w:val="00527DCE"/>
    <w:rsid w:val="00532209"/>
    <w:rsid w:val="0053426F"/>
    <w:rsid w:val="0053430E"/>
    <w:rsid w:val="00535DEE"/>
    <w:rsid w:val="00535EA9"/>
    <w:rsid w:val="005360F9"/>
    <w:rsid w:val="00536DA1"/>
    <w:rsid w:val="0053758E"/>
    <w:rsid w:val="00537DB5"/>
    <w:rsid w:val="00537FB3"/>
    <w:rsid w:val="00540760"/>
    <w:rsid w:val="005410BB"/>
    <w:rsid w:val="00541835"/>
    <w:rsid w:val="00541919"/>
    <w:rsid w:val="00542471"/>
    <w:rsid w:val="00542A72"/>
    <w:rsid w:val="00543439"/>
    <w:rsid w:val="005447F8"/>
    <w:rsid w:val="0054548E"/>
    <w:rsid w:val="00545E70"/>
    <w:rsid w:val="005466B7"/>
    <w:rsid w:val="0054729B"/>
    <w:rsid w:val="005503D5"/>
    <w:rsid w:val="005536C7"/>
    <w:rsid w:val="00553A0C"/>
    <w:rsid w:val="005544B1"/>
    <w:rsid w:val="0055573B"/>
    <w:rsid w:val="005566D2"/>
    <w:rsid w:val="005576EE"/>
    <w:rsid w:val="00557C33"/>
    <w:rsid w:val="0056078C"/>
    <w:rsid w:val="00560D52"/>
    <w:rsid w:val="005619D9"/>
    <w:rsid w:val="00561CCB"/>
    <w:rsid w:val="005621BB"/>
    <w:rsid w:val="00562415"/>
    <w:rsid w:val="0056397B"/>
    <w:rsid w:val="00564685"/>
    <w:rsid w:val="00564993"/>
    <w:rsid w:val="0057041F"/>
    <w:rsid w:val="005709BA"/>
    <w:rsid w:val="00573404"/>
    <w:rsid w:val="00574BCB"/>
    <w:rsid w:val="00575C6D"/>
    <w:rsid w:val="00576EC9"/>
    <w:rsid w:val="005777AD"/>
    <w:rsid w:val="00577E2B"/>
    <w:rsid w:val="005810E0"/>
    <w:rsid w:val="00583E16"/>
    <w:rsid w:val="005842DC"/>
    <w:rsid w:val="00585224"/>
    <w:rsid w:val="0058537A"/>
    <w:rsid w:val="005853A1"/>
    <w:rsid w:val="00590FE1"/>
    <w:rsid w:val="005910E6"/>
    <w:rsid w:val="005911F0"/>
    <w:rsid w:val="00592930"/>
    <w:rsid w:val="00593CA7"/>
    <w:rsid w:val="00594826"/>
    <w:rsid w:val="0059572D"/>
    <w:rsid w:val="00595D13"/>
    <w:rsid w:val="0059614F"/>
    <w:rsid w:val="00596482"/>
    <w:rsid w:val="005A037D"/>
    <w:rsid w:val="005A1E5F"/>
    <w:rsid w:val="005A3124"/>
    <w:rsid w:val="005A5415"/>
    <w:rsid w:val="005A5BC4"/>
    <w:rsid w:val="005A5C0B"/>
    <w:rsid w:val="005A6397"/>
    <w:rsid w:val="005B0EF9"/>
    <w:rsid w:val="005B215B"/>
    <w:rsid w:val="005B2C15"/>
    <w:rsid w:val="005B32C2"/>
    <w:rsid w:val="005B49EF"/>
    <w:rsid w:val="005B56A1"/>
    <w:rsid w:val="005B642D"/>
    <w:rsid w:val="005B6598"/>
    <w:rsid w:val="005B68EF"/>
    <w:rsid w:val="005C2E95"/>
    <w:rsid w:val="005C3436"/>
    <w:rsid w:val="005C6CB0"/>
    <w:rsid w:val="005D043B"/>
    <w:rsid w:val="005D2B59"/>
    <w:rsid w:val="005D5A57"/>
    <w:rsid w:val="005D607D"/>
    <w:rsid w:val="005D65C9"/>
    <w:rsid w:val="005E1123"/>
    <w:rsid w:val="005E24B9"/>
    <w:rsid w:val="005E369E"/>
    <w:rsid w:val="005E3950"/>
    <w:rsid w:val="005E567F"/>
    <w:rsid w:val="005E5A86"/>
    <w:rsid w:val="005E610D"/>
    <w:rsid w:val="005E67DD"/>
    <w:rsid w:val="005E6E81"/>
    <w:rsid w:val="005E708E"/>
    <w:rsid w:val="005F0866"/>
    <w:rsid w:val="005F4431"/>
    <w:rsid w:val="005F6CC9"/>
    <w:rsid w:val="005F6D13"/>
    <w:rsid w:val="005F78D0"/>
    <w:rsid w:val="006002DA"/>
    <w:rsid w:val="00601219"/>
    <w:rsid w:val="00601CAC"/>
    <w:rsid w:val="00602084"/>
    <w:rsid w:val="00602CC2"/>
    <w:rsid w:val="00603743"/>
    <w:rsid w:val="00603FEA"/>
    <w:rsid w:val="006040C5"/>
    <w:rsid w:val="00604616"/>
    <w:rsid w:val="00607098"/>
    <w:rsid w:val="00607787"/>
    <w:rsid w:val="006102EE"/>
    <w:rsid w:val="006104F7"/>
    <w:rsid w:val="00610BAF"/>
    <w:rsid w:val="006115D2"/>
    <w:rsid w:val="00612AB9"/>
    <w:rsid w:val="0061319A"/>
    <w:rsid w:val="00617A41"/>
    <w:rsid w:val="00620F76"/>
    <w:rsid w:val="006267B6"/>
    <w:rsid w:val="00627E74"/>
    <w:rsid w:val="00631634"/>
    <w:rsid w:val="00633C1D"/>
    <w:rsid w:val="00633F98"/>
    <w:rsid w:val="00635CA6"/>
    <w:rsid w:val="00635F6F"/>
    <w:rsid w:val="0063604C"/>
    <w:rsid w:val="00636F83"/>
    <w:rsid w:val="0064200D"/>
    <w:rsid w:val="006432DC"/>
    <w:rsid w:val="00643D85"/>
    <w:rsid w:val="00644F82"/>
    <w:rsid w:val="00645023"/>
    <w:rsid w:val="006478A1"/>
    <w:rsid w:val="00652F7A"/>
    <w:rsid w:val="00653067"/>
    <w:rsid w:val="006532A3"/>
    <w:rsid w:val="0065355B"/>
    <w:rsid w:val="00654417"/>
    <w:rsid w:val="00654477"/>
    <w:rsid w:val="006545A4"/>
    <w:rsid w:val="00655FB4"/>
    <w:rsid w:val="00656F9C"/>
    <w:rsid w:val="006606E1"/>
    <w:rsid w:val="006613C7"/>
    <w:rsid w:val="006623A6"/>
    <w:rsid w:val="006626FC"/>
    <w:rsid w:val="006634B4"/>
    <w:rsid w:val="006644C0"/>
    <w:rsid w:val="006655CB"/>
    <w:rsid w:val="00665F53"/>
    <w:rsid w:val="00666F62"/>
    <w:rsid w:val="00673445"/>
    <w:rsid w:val="00674791"/>
    <w:rsid w:val="00680EA8"/>
    <w:rsid w:val="00682132"/>
    <w:rsid w:val="0068353B"/>
    <w:rsid w:val="00683C40"/>
    <w:rsid w:val="0068464F"/>
    <w:rsid w:val="00685144"/>
    <w:rsid w:val="006875E9"/>
    <w:rsid w:val="00691481"/>
    <w:rsid w:val="00691790"/>
    <w:rsid w:val="0069296F"/>
    <w:rsid w:val="00693C00"/>
    <w:rsid w:val="0069452C"/>
    <w:rsid w:val="006950A2"/>
    <w:rsid w:val="006963A0"/>
    <w:rsid w:val="006A0021"/>
    <w:rsid w:val="006A174D"/>
    <w:rsid w:val="006A3538"/>
    <w:rsid w:val="006A3CEB"/>
    <w:rsid w:val="006A44C3"/>
    <w:rsid w:val="006A5D02"/>
    <w:rsid w:val="006A73BC"/>
    <w:rsid w:val="006A79AF"/>
    <w:rsid w:val="006B00E0"/>
    <w:rsid w:val="006B0128"/>
    <w:rsid w:val="006B4AD1"/>
    <w:rsid w:val="006B556C"/>
    <w:rsid w:val="006B5637"/>
    <w:rsid w:val="006B6695"/>
    <w:rsid w:val="006B6E8A"/>
    <w:rsid w:val="006C013E"/>
    <w:rsid w:val="006C0B79"/>
    <w:rsid w:val="006C119D"/>
    <w:rsid w:val="006C1AE0"/>
    <w:rsid w:val="006C1C2A"/>
    <w:rsid w:val="006C3044"/>
    <w:rsid w:val="006C3CFA"/>
    <w:rsid w:val="006C5C3D"/>
    <w:rsid w:val="006C69A0"/>
    <w:rsid w:val="006C73AC"/>
    <w:rsid w:val="006C7E43"/>
    <w:rsid w:val="006D0EE8"/>
    <w:rsid w:val="006D352D"/>
    <w:rsid w:val="006E1045"/>
    <w:rsid w:val="006E2CE2"/>
    <w:rsid w:val="006E3617"/>
    <w:rsid w:val="006E41A2"/>
    <w:rsid w:val="006E5B2A"/>
    <w:rsid w:val="006E6303"/>
    <w:rsid w:val="006E6486"/>
    <w:rsid w:val="006E6C02"/>
    <w:rsid w:val="006E6CD6"/>
    <w:rsid w:val="006F0176"/>
    <w:rsid w:val="006F04C4"/>
    <w:rsid w:val="006F102F"/>
    <w:rsid w:val="006F2ACC"/>
    <w:rsid w:val="006F32C6"/>
    <w:rsid w:val="006F4DFF"/>
    <w:rsid w:val="006F54A9"/>
    <w:rsid w:val="006F591F"/>
    <w:rsid w:val="006F6398"/>
    <w:rsid w:val="0070418B"/>
    <w:rsid w:val="00704742"/>
    <w:rsid w:val="00704F14"/>
    <w:rsid w:val="00704F5B"/>
    <w:rsid w:val="00704FE1"/>
    <w:rsid w:val="007057F7"/>
    <w:rsid w:val="00705AF6"/>
    <w:rsid w:val="00706BD0"/>
    <w:rsid w:val="0070701C"/>
    <w:rsid w:val="007076FF"/>
    <w:rsid w:val="00711647"/>
    <w:rsid w:val="0071442F"/>
    <w:rsid w:val="0072118D"/>
    <w:rsid w:val="007218EA"/>
    <w:rsid w:val="007256B7"/>
    <w:rsid w:val="0072736E"/>
    <w:rsid w:val="0073088E"/>
    <w:rsid w:val="00731AE0"/>
    <w:rsid w:val="00732444"/>
    <w:rsid w:val="00733118"/>
    <w:rsid w:val="00733BCC"/>
    <w:rsid w:val="00734356"/>
    <w:rsid w:val="00734A4A"/>
    <w:rsid w:val="00735923"/>
    <w:rsid w:val="00735B85"/>
    <w:rsid w:val="00736E11"/>
    <w:rsid w:val="00736E74"/>
    <w:rsid w:val="007371A0"/>
    <w:rsid w:val="00740DB8"/>
    <w:rsid w:val="00742052"/>
    <w:rsid w:val="00743A2E"/>
    <w:rsid w:val="007461FF"/>
    <w:rsid w:val="007468DB"/>
    <w:rsid w:val="00747302"/>
    <w:rsid w:val="00750836"/>
    <w:rsid w:val="00750A3C"/>
    <w:rsid w:val="00750A9E"/>
    <w:rsid w:val="0075299B"/>
    <w:rsid w:val="00752FF4"/>
    <w:rsid w:val="00753269"/>
    <w:rsid w:val="00756098"/>
    <w:rsid w:val="00757B36"/>
    <w:rsid w:val="00760736"/>
    <w:rsid w:val="007612FC"/>
    <w:rsid w:val="007616EF"/>
    <w:rsid w:val="007621E6"/>
    <w:rsid w:val="0076271C"/>
    <w:rsid w:val="007633C8"/>
    <w:rsid w:val="007640ED"/>
    <w:rsid w:val="00764FEE"/>
    <w:rsid w:val="00765B6B"/>
    <w:rsid w:val="00767013"/>
    <w:rsid w:val="00767A01"/>
    <w:rsid w:val="00767DD5"/>
    <w:rsid w:val="00772115"/>
    <w:rsid w:val="007726D3"/>
    <w:rsid w:val="0077286E"/>
    <w:rsid w:val="00772F69"/>
    <w:rsid w:val="007747E7"/>
    <w:rsid w:val="0077545A"/>
    <w:rsid w:val="007758F2"/>
    <w:rsid w:val="007759E2"/>
    <w:rsid w:val="00776996"/>
    <w:rsid w:val="00776C8C"/>
    <w:rsid w:val="00776D66"/>
    <w:rsid w:val="00781A22"/>
    <w:rsid w:val="00783580"/>
    <w:rsid w:val="00784A74"/>
    <w:rsid w:val="00784AD7"/>
    <w:rsid w:val="00784E4E"/>
    <w:rsid w:val="00784F3C"/>
    <w:rsid w:val="007857EC"/>
    <w:rsid w:val="007859EE"/>
    <w:rsid w:val="00791CCC"/>
    <w:rsid w:val="00792A80"/>
    <w:rsid w:val="00792FBE"/>
    <w:rsid w:val="00794AB5"/>
    <w:rsid w:val="007951E8"/>
    <w:rsid w:val="007A1C79"/>
    <w:rsid w:val="007A2112"/>
    <w:rsid w:val="007A2123"/>
    <w:rsid w:val="007A33BA"/>
    <w:rsid w:val="007A3EFC"/>
    <w:rsid w:val="007A4000"/>
    <w:rsid w:val="007A492E"/>
    <w:rsid w:val="007A5F7B"/>
    <w:rsid w:val="007A72BD"/>
    <w:rsid w:val="007B00E5"/>
    <w:rsid w:val="007B17F6"/>
    <w:rsid w:val="007B45ED"/>
    <w:rsid w:val="007B46BF"/>
    <w:rsid w:val="007B4F7D"/>
    <w:rsid w:val="007B5923"/>
    <w:rsid w:val="007B598D"/>
    <w:rsid w:val="007B7F9B"/>
    <w:rsid w:val="007C1390"/>
    <w:rsid w:val="007C316B"/>
    <w:rsid w:val="007C4A81"/>
    <w:rsid w:val="007D0506"/>
    <w:rsid w:val="007D2636"/>
    <w:rsid w:val="007D2D49"/>
    <w:rsid w:val="007D3110"/>
    <w:rsid w:val="007D3FC1"/>
    <w:rsid w:val="007D67CE"/>
    <w:rsid w:val="007D69D5"/>
    <w:rsid w:val="007E0D81"/>
    <w:rsid w:val="007E0FA6"/>
    <w:rsid w:val="007E3415"/>
    <w:rsid w:val="007E3D09"/>
    <w:rsid w:val="007E3D16"/>
    <w:rsid w:val="007E623D"/>
    <w:rsid w:val="007E629A"/>
    <w:rsid w:val="007F0072"/>
    <w:rsid w:val="007F143F"/>
    <w:rsid w:val="007F1EF0"/>
    <w:rsid w:val="007F53E7"/>
    <w:rsid w:val="008011D2"/>
    <w:rsid w:val="0080542C"/>
    <w:rsid w:val="008066C9"/>
    <w:rsid w:val="008108F4"/>
    <w:rsid w:val="00811E53"/>
    <w:rsid w:val="008120BC"/>
    <w:rsid w:val="0081247E"/>
    <w:rsid w:val="00813B6A"/>
    <w:rsid w:val="00813C83"/>
    <w:rsid w:val="0081418F"/>
    <w:rsid w:val="00814B78"/>
    <w:rsid w:val="008171A6"/>
    <w:rsid w:val="00820BA7"/>
    <w:rsid w:val="008219D1"/>
    <w:rsid w:val="00823754"/>
    <w:rsid w:val="0082497E"/>
    <w:rsid w:val="008267A8"/>
    <w:rsid w:val="00826A4E"/>
    <w:rsid w:val="00827928"/>
    <w:rsid w:val="00830499"/>
    <w:rsid w:val="00831976"/>
    <w:rsid w:val="00832167"/>
    <w:rsid w:val="00832FDF"/>
    <w:rsid w:val="0083329E"/>
    <w:rsid w:val="008341B4"/>
    <w:rsid w:val="00836E0D"/>
    <w:rsid w:val="00837FA8"/>
    <w:rsid w:val="00840A57"/>
    <w:rsid w:val="00841C61"/>
    <w:rsid w:val="00841EB6"/>
    <w:rsid w:val="0084252E"/>
    <w:rsid w:val="008436C7"/>
    <w:rsid w:val="00844442"/>
    <w:rsid w:val="008447C5"/>
    <w:rsid w:val="008508EF"/>
    <w:rsid w:val="00850D55"/>
    <w:rsid w:val="00852EEB"/>
    <w:rsid w:val="00853A27"/>
    <w:rsid w:val="00853AD2"/>
    <w:rsid w:val="00854E2E"/>
    <w:rsid w:val="00855227"/>
    <w:rsid w:val="0085746B"/>
    <w:rsid w:val="00857D9B"/>
    <w:rsid w:val="00860268"/>
    <w:rsid w:val="00860DFB"/>
    <w:rsid w:val="00862885"/>
    <w:rsid w:val="0086331A"/>
    <w:rsid w:val="00863658"/>
    <w:rsid w:val="00865758"/>
    <w:rsid w:val="00865944"/>
    <w:rsid w:val="008669EE"/>
    <w:rsid w:val="008672DB"/>
    <w:rsid w:val="008675FF"/>
    <w:rsid w:val="008677E9"/>
    <w:rsid w:val="00867C61"/>
    <w:rsid w:val="00870655"/>
    <w:rsid w:val="00870758"/>
    <w:rsid w:val="0087282F"/>
    <w:rsid w:val="0087287B"/>
    <w:rsid w:val="008728FA"/>
    <w:rsid w:val="00872F53"/>
    <w:rsid w:val="00873486"/>
    <w:rsid w:val="0087370E"/>
    <w:rsid w:val="00875064"/>
    <w:rsid w:val="008757F7"/>
    <w:rsid w:val="00875FCC"/>
    <w:rsid w:val="008767EC"/>
    <w:rsid w:val="00876DB5"/>
    <w:rsid w:val="00881AA8"/>
    <w:rsid w:val="00881DDD"/>
    <w:rsid w:val="0088241A"/>
    <w:rsid w:val="008827B0"/>
    <w:rsid w:val="008841F9"/>
    <w:rsid w:val="00884975"/>
    <w:rsid w:val="00885915"/>
    <w:rsid w:val="00887C7A"/>
    <w:rsid w:val="00890DA1"/>
    <w:rsid w:val="00893BB1"/>
    <w:rsid w:val="008947BF"/>
    <w:rsid w:val="00895B93"/>
    <w:rsid w:val="00897206"/>
    <w:rsid w:val="00897816"/>
    <w:rsid w:val="008A0EBA"/>
    <w:rsid w:val="008A1875"/>
    <w:rsid w:val="008A1B33"/>
    <w:rsid w:val="008A1EA5"/>
    <w:rsid w:val="008A37FB"/>
    <w:rsid w:val="008A3CF1"/>
    <w:rsid w:val="008A6738"/>
    <w:rsid w:val="008A6C23"/>
    <w:rsid w:val="008B232A"/>
    <w:rsid w:val="008B2D2D"/>
    <w:rsid w:val="008B559B"/>
    <w:rsid w:val="008B5C94"/>
    <w:rsid w:val="008B61EC"/>
    <w:rsid w:val="008B6446"/>
    <w:rsid w:val="008C1659"/>
    <w:rsid w:val="008C1880"/>
    <w:rsid w:val="008C41BD"/>
    <w:rsid w:val="008C51BC"/>
    <w:rsid w:val="008C5B1D"/>
    <w:rsid w:val="008C6803"/>
    <w:rsid w:val="008C77C7"/>
    <w:rsid w:val="008C7B22"/>
    <w:rsid w:val="008D22DB"/>
    <w:rsid w:val="008D22EA"/>
    <w:rsid w:val="008D6820"/>
    <w:rsid w:val="008E0974"/>
    <w:rsid w:val="008E10E7"/>
    <w:rsid w:val="008E2E52"/>
    <w:rsid w:val="008E7ABF"/>
    <w:rsid w:val="008F02D8"/>
    <w:rsid w:val="008F0902"/>
    <w:rsid w:val="008F2142"/>
    <w:rsid w:val="008F24E4"/>
    <w:rsid w:val="008F3442"/>
    <w:rsid w:val="008F3B58"/>
    <w:rsid w:val="008F6CD4"/>
    <w:rsid w:val="008F6E34"/>
    <w:rsid w:val="00902A88"/>
    <w:rsid w:val="00904302"/>
    <w:rsid w:val="00905C22"/>
    <w:rsid w:val="009071B9"/>
    <w:rsid w:val="009078DE"/>
    <w:rsid w:val="009109D7"/>
    <w:rsid w:val="00911004"/>
    <w:rsid w:val="0091108E"/>
    <w:rsid w:val="00913BD2"/>
    <w:rsid w:val="00916044"/>
    <w:rsid w:val="00920A0F"/>
    <w:rsid w:val="00921069"/>
    <w:rsid w:val="00922641"/>
    <w:rsid w:val="00925A71"/>
    <w:rsid w:val="0092681C"/>
    <w:rsid w:val="009305AE"/>
    <w:rsid w:val="00932503"/>
    <w:rsid w:val="009330CD"/>
    <w:rsid w:val="009359CC"/>
    <w:rsid w:val="009374BF"/>
    <w:rsid w:val="00937AED"/>
    <w:rsid w:val="00943BCF"/>
    <w:rsid w:val="00945E27"/>
    <w:rsid w:val="00951618"/>
    <w:rsid w:val="00953819"/>
    <w:rsid w:val="009546A8"/>
    <w:rsid w:val="00960E34"/>
    <w:rsid w:val="00963AB8"/>
    <w:rsid w:val="00965F19"/>
    <w:rsid w:val="00970924"/>
    <w:rsid w:val="00970FAE"/>
    <w:rsid w:val="009718A0"/>
    <w:rsid w:val="00981611"/>
    <w:rsid w:val="00983171"/>
    <w:rsid w:val="009844C9"/>
    <w:rsid w:val="00986924"/>
    <w:rsid w:val="00990F60"/>
    <w:rsid w:val="00991ED1"/>
    <w:rsid w:val="009921EB"/>
    <w:rsid w:val="009930C7"/>
    <w:rsid w:val="00993683"/>
    <w:rsid w:val="00993B15"/>
    <w:rsid w:val="0099471B"/>
    <w:rsid w:val="0099720B"/>
    <w:rsid w:val="009A31BA"/>
    <w:rsid w:val="009A348C"/>
    <w:rsid w:val="009A523F"/>
    <w:rsid w:val="009A5E31"/>
    <w:rsid w:val="009A6A9C"/>
    <w:rsid w:val="009A6D2B"/>
    <w:rsid w:val="009A766A"/>
    <w:rsid w:val="009A7948"/>
    <w:rsid w:val="009A7BF6"/>
    <w:rsid w:val="009B0E5C"/>
    <w:rsid w:val="009B0F3A"/>
    <w:rsid w:val="009B76CC"/>
    <w:rsid w:val="009C186E"/>
    <w:rsid w:val="009C200C"/>
    <w:rsid w:val="009C31C0"/>
    <w:rsid w:val="009C39C0"/>
    <w:rsid w:val="009C3F19"/>
    <w:rsid w:val="009D092A"/>
    <w:rsid w:val="009D16C0"/>
    <w:rsid w:val="009D1D95"/>
    <w:rsid w:val="009D255E"/>
    <w:rsid w:val="009D2FD7"/>
    <w:rsid w:val="009D4621"/>
    <w:rsid w:val="009D4DFE"/>
    <w:rsid w:val="009D591B"/>
    <w:rsid w:val="009D6470"/>
    <w:rsid w:val="009D66B0"/>
    <w:rsid w:val="009D705E"/>
    <w:rsid w:val="009D7488"/>
    <w:rsid w:val="009D74D2"/>
    <w:rsid w:val="009D79A8"/>
    <w:rsid w:val="009E05A7"/>
    <w:rsid w:val="009E0846"/>
    <w:rsid w:val="009E09E2"/>
    <w:rsid w:val="009E2275"/>
    <w:rsid w:val="009E2494"/>
    <w:rsid w:val="009E3D87"/>
    <w:rsid w:val="009E4EAD"/>
    <w:rsid w:val="009E6217"/>
    <w:rsid w:val="009E635D"/>
    <w:rsid w:val="009E7CC0"/>
    <w:rsid w:val="009F41FD"/>
    <w:rsid w:val="009F5382"/>
    <w:rsid w:val="009F73D9"/>
    <w:rsid w:val="00A00099"/>
    <w:rsid w:val="00A001E6"/>
    <w:rsid w:val="00A02207"/>
    <w:rsid w:val="00A03320"/>
    <w:rsid w:val="00A06F5C"/>
    <w:rsid w:val="00A07386"/>
    <w:rsid w:val="00A1088E"/>
    <w:rsid w:val="00A12AE7"/>
    <w:rsid w:val="00A137E3"/>
    <w:rsid w:val="00A13C57"/>
    <w:rsid w:val="00A148F6"/>
    <w:rsid w:val="00A1689B"/>
    <w:rsid w:val="00A16D8B"/>
    <w:rsid w:val="00A2206A"/>
    <w:rsid w:val="00A23036"/>
    <w:rsid w:val="00A24514"/>
    <w:rsid w:val="00A24805"/>
    <w:rsid w:val="00A25C13"/>
    <w:rsid w:val="00A25DC2"/>
    <w:rsid w:val="00A31752"/>
    <w:rsid w:val="00A32B41"/>
    <w:rsid w:val="00A34082"/>
    <w:rsid w:val="00A349A3"/>
    <w:rsid w:val="00A3691D"/>
    <w:rsid w:val="00A405DF"/>
    <w:rsid w:val="00A43C26"/>
    <w:rsid w:val="00A43EF2"/>
    <w:rsid w:val="00A446E9"/>
    <w:rsid w:val="00A447F2"/>
    <w:rsid w:val="00A44CBD"/>
    <w:rsid w:val="00A46BFB"/>
    <w:rsid w:val="00A47B71"/>
    <w:rsid w:val="00A47D92"/>
    <w:rsid w:val="00A50BEE"/>
    <w:rsid w:val="00A52363"/>
    <w:rsid w:val="00A526F7"/>
    <w:rsid w:val="00A52C39"/>
    <w:rsid w:val="00A53350"/>
    <w:rsid w:val="00A53E75"/>
    <w:rsid w:val="00A5511A"/>
    <w:rsid w:val="00A55613"/>
    <w:rsid w:val="00A55D25"/>
    <w:rsid w:val="00A56BDE"/>
    <w:rsid w:val="00A606C4"/>
    <w:rsid w:val="00A60730"/>
    <w:rsid w:val="00A60B54"/>
    <w:rsid w:val="00A61182"/>
    <w:rsid w:val="00A6426E"/>
    <w:rsid w:val="00A67502"/>
    <w:rsid w:val="00A70DF6"/>
    <w:rsid w:val="00A72616"/>
    <w:rsid w:val="00A7307B"/>
    <w:rsid w:val="00A730F5"/>
    <w:rsid w:val="00A7321B"/>
    <w:rsid w:val="00A74001"/>
    <w:rsid w:val="00A74DC6"/>
    <w:rsid w:val="00A75AF4"/>
    <w:rsid w:val="00A8021D"/>
    <w:rsid w:val="00A8121D"/>
    <w:rsid w:val="00A819A5"/>
    <w:rsid w:val="00A81A21"/>
    <w:rsid w:val="00A843A3"/>
    <w:rsid w:val="00A8489D"/>
    <w:rsid w:val="00A84D5E"/>
    <w:rsid w:val="00A850EA"/>
    <w:rsid w:val="00A87969"/>
    <w:rsid w:val="00A87E52"/>
    <w:rsid w:val="00A90D3E"/>
    <w:rsid w:val="00A90E9D"/>
    <w:rsid w:val="00A9113C"/>
    <w:rsid w:val="00A92294"/>
    <w:rsid w:val="00A928D5"/>
    <w:rsid w:val="00A9655F"/>
    <w:rsid w:val="00A97CEC"/>
    <w:rsid w:val="00AA0175"/>
    <w:rsid w:val="00AA06C2"/>
    <w:rsid w:val="00AA0DC1"/>
    <w:rsid w:val="00AA278C"/>
    <w:rsid w:val="00AA29F4"/>
    <w:rsid w:val="00AA61B6"/>
    <w:rsid w:val="00AA64CB"/>
    <w:rsid w:val="00AA7F7F"/>
    <w:rsid w:val="00AB0FC5"/>
    <w:rsid w:val="00AB1E87"/>
    <w:rsid w:val="00AB4035"/>
    <w:rsid w:val="00AB6004"/>
    <w:rsid w:val="00AB70C2"/>
    <w:rsid w:val="00AB71C1"/>
    <w:rsid w:val="00AB72AE"/>
    <w:rsid w:val="00AC2487"/>
    <w:rsid w:val="00AC46ED"/>
    <w:rsid w:val="00AC5409"/>
    <w:rsid w:val="00AC554E"/>
    <w:rsid w:val="00AC588F"/>
    <w:rsid w:val="00AC5D59"/>
    <w:rsid w:val="00AC5FC8"/>
    <w:rsid w:val="00AC69C4"/>
    <w:rsid w:val="00AC7F5B"/>
    <w:rsid w:val="00AD6239"/>
    <w:rsid w:val="00AD7BB1"/>
    <w:rsid w:val="00AE1E0E"/>
    <w:rsid w:val="00AE1EB0"/>
    <w:rsid w:val="00AE250E"/>
    <w:rsid w:val="00AE25B0"/>
    <w:rsid w:val="00AE2BA6"/>
    <w:rsid w:val="00AE2DE2"/>
    <w:rsid w:val="00AE3413"/>
    <w:rsid w:val="00AE3C72"/>
    <w:rsid w:val="00AE3EAD"/>
    <w:rsid w:val="00AE4B45"/>
    <w:rsid w:val="00AE4FBB"/>
    <w:rsid w:val="00AE5406"/>
    <w:rsid w:val="00AE77CD"/>
    <w:rsid w:val="00AE7DA8"/>
    <w:rsid w:val="00AE7F91"/>
    <w:rsid w:val="00AF1110"/>
    <w:rsid w:val="00AF29C3"/>
    <w:rsid w:val="00AF3090"/>
    <w:rsid w:val="00AF4BA7"/>
    <w:rsid w:val="00AF5F20"/>
    <w:rsid w:val="00AF69B2"/>
    <w:rsid w:val="00B007E7"/>
    <w:rsid w:val="00B01187"/>
    <w:rsid w:val="00B018DC"/>
    <w:rsid w:val="00B0291E"/>
    <w:rsid w:val="00B039CD"/>
    <w:rsid w:val="00B03E43"/>
    <w:rsid w:val="00B0444B"/>
    <w:rsid w:val="00B0496F"/>
    <w:rsid w:val="00B04F51"/>
    <w:rsid w:val="00B05BFA"/>
    <w:rsid w:val="00B0627E"/>
    <w:rsid w:val="00B078DE"/>
    <w:rsid w:val="00B07EC7"/>
    <w:rsid w:val="00B11ED0"/>
    <w:rsid w:val="00B12725"/>
    <w:rsid w:val="00B14EA1"/>
    <w:rsid w:val="00B172BF"/>
    <w:rsid w:val="00B17C87"/>
    <w:rsid w:val="00B22380"/>
    <w:rsid w:val="00B2250A"/>
    <w:rsid w:val="00B227CE"/>
    <w:rsid w:val="00B23843"/>
    <w:rsid w:val="00B24CDA"/>
    <w:rsid w:val="00B25F46"/>
    <w:rsid w:val="00B27E13"/>
    <w:rsid w:val="00B30D68"/>
    <w:rsid w:val="00B31C45"/>
    <w:rsid w:val="00B33960"/>
    <w:rsid w:val="00B34584"/>
    <w:rsid w:val="00B35794"/>
    <w:rsid w:val="00B367FF"/>
    <w:rsid w:val="00B407C4"/>
    <w:rsid w:val="00B40B50"/>
    <w:rsid w:val="00B41DC8"/>
    <w:rsid w:val="00B41E53"/>
    <w:rsid w:val="00B42143"/>
    <w:rsid w:val="00B4436E"/>
    <w:rsid w:val="00B447F1"/>
    <w:rsid w:val="00B4697F"/>
    <w:rsid w:val="00B46FDC"/>
    <w:rsid w:val="00B47AFC"/>
    <w:rsid w:val="00B51582"/>
    <w:rsid w:val="00B525E8"/>
    <w:rsid w:val="00B54F3A"/>
    <w:rsid w:val="00B5526C"/>
    <w:rsid w:val="00B60265"/>
    <w:rsid w:val="00B6196D"/>
    <w:rsid w:val="00B622EC"/>
    <w:rsid w:val="00B645F7"/>
    <w:rsid w:val="00B673BB"/>
    <w:rsid w:val="00B67B9A"/>
    <w:rsid w:val="00B7043A"/>
    <w:rsid w:val="00B708EE"/>
    <w:rsid w:val="00B70A6B"/>
    <w:rsid w:val="00B7161E"/>
    <w:rsid w:val="00B71CFB"/>
    <w:rsid w:val="00B71FC9"/>
    <w:rsid w:val="00B72E88"/>
    <w:rsid w:val="00B742A6"/>
    <w:rsid w:val="00B7452B"/>
    <w:rsid w:val="00B74BBF"/>
    <w:rsid w:val="00B74F91"/>
    <w:rsid w:val="00B75323"/>
    <w:rsid w:val="00B774D4"/>
    <w:rsid w:val="00B77ECF"/>
    <w:rsid w:val="00B81037"/>
    <w:rsid w:val="00B81109"/>
    <w:rsid w:val="00B82308"/>
    <w:rsid w:val="00B82AEF"/>
    <w:rsid w:val="00B84C00"/>
    <w:rsid w:val="00B8710A"/>
    <w:rsid w:val="00B87A33"/>
    <w:rsid w:val="00B9016B"/>
    <w:rsid w:val="00B91250"/>
    <w:rsid w:val="00B914E4"/>
    <w:rsid w:val="00B92529"/>
    <w:rsid w:val="00B9328B"/>
    <w:rsid w:val="00B94A09"/>
    <w:rsid w:val="00B9530D"/>
    <w:rsid w:val="00B95670"/>
    <w:rsid w:val="00B957BF"/>
    <w:rsid w:val="00B96E4F"/>
    <w:rsid w:val="00B974B4"/>
    <w:rsid w:val="00BA08E9"/>
    <w:rsid w:val="00BA1936"/>
    <w:rsid w:val="00BA1EBB"/>
    <w:rsid w:val="00BA41B4"/>
    <w:rsid w:val="00BA428A"/>
    <w:rsid w:val="00BA4DB1"/>
    <w:rsid w:val="00BA4FFB"/>
    <w:rsid w:val="00BB0108"/>
    <w:rsid w:val="00BB0ACB"/>
    <w:rsid w:val="00BB2880"/>
    <w:rsid w:val="00BB2C0D"/>
    <w:rsid w:val="00BB491D"/>
    <w:rsid w:val="00BB7F49"/>
    <w:rsid w:val="00BC14B5"/>
    <w:rsid w:val="00BC409A"/>
    <w:rsid w:val="00BC4550"/>
    <w:rsid w:val="00BC50E7"/>
    <w:rsid w:val="00BC5FF5"/>
    <w:rsid w:val="00BC64A3"/>
    <w:rsid w:val="00BC680E"/>
    <w:rsid w:val="00BC73FC"/>
    <w:rsid w:val="00BC7CE1"/>
    <w:rsid w:val="00BD00AB"/>
    <w:rsid w:val="00BD0BAF"/>
    <w:rsid w:val="00BD0D26"/>
    <w:rsid w:val="00BD1796"/>
    <w:rsid w:val="00BD2DD1"/>
    <w:rsid w:val="00BD307D"/>
    <w:rsid w:val="00BD51F6"/>
    <w:rsid w:val="00BD5280"/>
    <w:rsid w:val="00BD6495"/>
    <w:rsid w:val="00BD7FA9"/>
    <w:rsid w:val="00BE06B9"/>
    <w:rsid w:val="00BE174E"/>
    <w:rsid w:val="00BE1965"/>
    <w:rsid w:val="00BE19EC"/>
    <w:rsid w:val="00BE2066"/>
    <w:rsid w:val="00BE2D6F"/>
    <w:rsid w:val="00BE34ED"/>
    <w:rsid w:val="00BE3C61"/>
    <w:rsid w:val="00BE4677"/>
    <w:rsid w:val="00BE4850"/>
    <w:rsid w:val="00BE5349"/>
    <w:rsid w:val="00BE5470"/>
    <w:rsid w:val="00BE63FE"/>
    <w:rsid w:val="00BE6473"/>
    <w:rsid w:val="00BE6CC6"/>
    <w:rsid w:val="00BE7545"/>
    <w:rsid w:val="00BF06B6"/>
    <w:rsid w:val="00BF0CBE"/>
    <w:rsid w:val="00BF1486"/>
    <w:rsid w:val="00BF2E3C"/>
    <w:rsid w:val="00BF32F9"/>
    <w:rsid w:val="00BF4ED1"/>
    <w:rsid w:val="00C014FA"/>
    <w:rsid w:val="00C023DD"/>
    <w:rsid w:val="00C04889"/>
    <w:rsid w:val="00C051D0"/>
    <w:rsid w:val="00C058E8"/>
    <w:rsid w:val="00C065C2"/>
    <w:rsid w:val="00C076D7"/>
    <w:rsid w:val="00C10DF9"/>
    <w:rsid w:val="00C113C8"/>
    <w:rsid w:val="00C12651"/>
    <w:rsid w:val="00C13637"/>
    <w:rsid w:val="00C13849"/>
    <w:rsid w:val="00C14440"/>
    <w:rsid w:val="00C1648F"/>
    <w:rsid w:val="00C176C4"/>
    <w:rsid w:val="00C179AF"/>
    <w:rsid w:val="00C17D28"/>
    <w:rsid w:val="00C17DAC"/>
    <w:rsid w:val="00C202E8"/>
    <w:rsid w:val="00C20312"/>
    <w:rsid w:val="00C2098B"/>
    <w:rsid w:val="00C20E1C"/>
    <w:rsid w:val="00C21351"/>
    <w:rsid w:val="00C22011"/>
    <w:rsid w:val="00C22551"/>
    <w:rsid w:val="00C22C98"/>
    <w:rsid w:val="00C22FD7"/>
    <w:rsid w:val="00C2395A"/>
    <w:rsid w:val="00C239DF"/>
    <w:rsid w:val="00C24B2F"/>
    <w:rsid w:val="00C25159"/>
    <w:rsid w:val="00C252CF"/>
    <w:rsid w:val="00C27ED2"/>
    <w:rsid w:val="00C31CA7"/>
    <w:rsid w:val="00C31EA4"/>
    <w:rsid w:val="00C3378A"/>
    <w:rsid w:val="00C3379B"/>
    <w:rsid w:val="00C33DE6"/>
    <w:rsid w:val="00C3773C"/>
    <w:rsid w:val="00C37D49"/>
    <w:rsid w:val="00C400D8"/>
    <w:rsid w:val="00C406A7"/>
    <w:rsid w:val="00C408BF"/>
    <w:rsid w:val="00C40964"/>
    <w:rsid w:val="00C41458"/>
    <w:rsid w:val="00C4177E"/>
    <w:rsid w:val="00C41AF8"/>
    <w:rsid w:val="00C43022"/>
    <w:rsid w:val="00C459C3"/>
    <w:rsid w:val="00C46616"/>
    <w:rsid w:val="00C46918"/>
    <w:rsid w:val="00C46A5A"/>
    <w:rsid w:val="00C47ADB"/>
    <w:rsid w:val="00C50055"/>
    <w:rsid w:val="00C53F97"/>
    <w:rsid w:val="00C5418C"/>
    <w:rsid w:val="00C5488B"/>
    <w:rsid w:val="00C548A3"/>
    <w:rsid w:val="00C564C0"/>
    <w:rsid w:val="00C56AC4"/>
    <w:rsid w:val="00C5732A"/>
    <w:rsid w:val="00C57E7A"/>
    <w:rsid w:val="00C64164"/>
    <w:rsid w:val="00C654FE"/>
    <w:rsid w:val="00C664AA"/>
    <w:rsid w:val="00C70BA6"/>
    <w:rsid w:val="00C736DC"/>
    <w:rsid w:val="00C73E69"/>
    <w:rsid w:val="00C74486"/>
    <w:rsid w:val="00C74ACB"/>
    <w:rsid w:val="00C767C4"/>
    <w:rsid w:val="00C776F1"/>
    <w:rsid w:val="00C7779F"/>
    <w:rsid w:val="00C77A9D"/>
    <w:rsid w:val="00C8444C"/>
    <w:rsid w:val="00C8493F"/>
    <w:rsid w:val="00C84AFB"/>
    <w:rsid w:val="00C856C3"/>
    <w:rsid w:val="00C8582A"/>
    <w:rsid w:val="00C85841"/>
    <w:rsid w:val="00C906BF"/>
    <w:rsid w:val="00C93430"/>
    <w:rsid w:val="00C96A0B"/>
    <w:rsid w:val="00CA1E5A"/>
    <w:rsid w:val="00CA2204"/>
    <w:rsid w:val="00CA23A7"/>
    <w:rsid w:val="00CA3AD0"/>
    <w:rsid w:val="00CA3B9F"/>
    <w:rsid w:val="00CA5E81"/>
    <w:rsid w:val="00CA70BA"/>
    <w:rsid w:val="00CA762F"/>
    <w:rsid w:val="00CB177C"/>
    <w:rsid w:val="00CB1CC8"/>
    <w:rsid w:val="00CB3841"/>
    <w:rsid w:val="00CB3BD4"/>
    <w:rsid w:val="00CB415D"/>
    <w:rsid w:val="00CB5353"/>
    <w:rsid w:val="00CB6720"/>
    <w:rsid w:val="00CB7634"/>
    <w:rsid w:val="00CC1C3C"/>
    <w:rsid w:val="00CC3992"/>
    <w:rsid w:val="00CC497D"/>
    <w:rsid w:val="00CC55E6"/>
    <w:rsid w:val="00CC6369"/>
    <w:rsid w:val="00CC6569"/>
    <w:rsid w:val="00CC681C"/>
    <w:rsid w:val="00CC7325"/>
    <w:rsid w:val="00CD0BEB"/>
    <w:rsid w:val="00CD0E0C"/>
    <w:rsid w:val="00CD27B7"/>
    <w:rsid w:val="00CD2B7F"/>
    <w:rsid w:val="00CD36AB"/>
    <w:rsid w:val="00CD387F"/>
    <w:rsid w:val="00CD5256"/>
    <w:rsid w:val="00CD6777"/>
    <w:rsid w:val="00CD7D75"/>
    <w:rsid w:val="00CE1E51"/>
    <w:rsid w:val="00CE2451"/>
    <w:rsid w:val="00CE3924"/>
    <w:rsid w:val="00CE53C2"/>
    <w:rsid w:val="00CE5988"/>
    <w:rsid w:val="00CE60FC"/>
    <w:rsid w:val="00CE6187"/>
    <w:rsid w:val="00CE7F3C"/>
    <w:rsid w:val="00CF0DE1"/>
    <w:rsid w:val="00CF198A"/>
    <w:rsid w:val="00CF29F9"/>
    <w:rsid w:val="00CF2FF2"/>
    <w:rsid w:val="00CF3AC7"/>
    <w:rsid w:val="00CF45AB"/>
    <w:rsid w:val="00CF4E9E"/>
    <w:rsid w:val="00CF54ED"/>
    <w:rsid w:val="00CF5EAF"/>
    <w:rsid w:val="00CF671C"/>
    <w:rsid w:val="00CF798B"/>
    <w:rsid w:val="00D02DF8"/>
    <w:rsid w:val="00D04565"/>
    <w:rsid w:val="00D05C05"/>
    <w:rsid w:val="00D05E8E"/>
    <w:rsid w:val="00D07CE8"/>
    <w:rsid w:val="00D10135"/>
    <w:rsid w:val="00D10D65"/>
    <w:rsid w:val="00D12448"/>
    <w:rsid w:val="00D12F05"/>
    <w:rsid w:val="00D13851"/>
    <w:rsid w:val="00D14053"/>
    <w:rsid w:val="00D14474"/>
    <w:rsid w:val="00D14A47"/>
    <w:rsid w:val="00D14E56"/>
    <w:rsid w:val="00D159EE"/>
    <w:rsid w:val="00D1687E"/>
    <w:rsid w:val="00D1718B"/>
    <w:rsid w:val="00D20810"/>
    <w:rsid w:val="00D21E8B"/>
    <w:rsid w:val="00D228BB"/>
    <w:rsid w:val="00D22A84"/>
    <w:rsid w:val="00D2324A"/>
    <w:rsid w:val="00D2410C"/>
    <w:rsid w:val="00D24787"/>
    <w:rsid w:val="00D251A5"/>
    <w:rsid w:val="00D267FA"/>
    <w:rsid w:val="00D26A4D"/>
    <w:rsid w:val="00D3281E"/>
    <w:rsid w:val="00D340B8"/>
    <w:rsid w:val="00D34475"/>
    <w:rsid w:val="00D3481E"/>
    <w:rsid w:val="00D357C7"/>
    <w:rsid w:val="00D36854"/>
    <w:rsid w:val="00D40A08"/>
    <w:rsid w:val="00D41C54"/>
    <w:rsid w:val="00D4321D"/>
    <w:rsid w:val="00D43A32"/>
    <w:rsid w:val="00D457BE"/>
    <w:rsid w:val="00D46973"/>
    <w:rsid w:val="00D470C4"/>
    <w:rsid w:val="00D500C8"/>
    <w:rsid w:val="00D50298"/>
    <w:rsid w:val="00D508E8"/>
    <w:rsid w:val="00D51AE4"/>
    <w:rsid w:val="00D535EA"/>
    <w:rsid w:val="00D55D49"/>
    <w:rsid w:val="00D56458"/>
    <w:rsid w:val="00D5757A"/>
    <w:rsid w:val="00D602A0"/>
    <w:rsid w:val="00D60E10"/>
    <w:rsid w:val="00D61941"/>
    <w:rsid w:val="00D61BD9"/>
    <w:rsid w:val="00D62181"/>
    <w:rsid w:val="00D635D8"/>
    <w:rsid w:val="00D647BA"/>
    <w:rsid w:val="00D66BAC"/>
    <w:rsid w:val="00D67786"/>
    <w:rsid w:val="00D7033F"/>
    <w:rsid w:val="00D712B8"/>
    <w:rsid w:val="00D721C1"/>
    <w:rsid w:val="00D74DBF"/>
    <w:rsid w:val="00D7517A"/>
    <w:rsid w:val="00D7771D"/>
    <w:rsid w:val="00D77771"/>
    <w:rsid w:val="00D80622"/>
    <w:rsid w:val="00D80A08"/>
    <w:rsid w:val="00D81172"/>
    <w:rsid w:val="00D81453"/>
    <w:rsid w:val="00D820AB"/>
    <w:rsid w:val="00D820DD"/>
    <w:rsid w:val="00D82876"/>
    <w:rsid w:val="00D842EF"/>
    <w:rsid w:val="00D848CB"/>
    <w:rsid w:val="00D85227"/>
    <w:rsid w:val="00D8607C"/>
    <w:rsid w:val="00D866C0"/>
    <w:rsid w:val="00D9068E"/>
    <w:rsid w:val="00D93964"/>
    <w:rsid w:val="00D93B82"/>
    <w:rsid w:val="00D9647A"/>
    <w:rsid w:val="00D97226"/>
    <w:rsid w:val="00D972E2"/>
    <w:rsid w:val="00D97756"/>
    <w:rsid w:val="00DA0D17"/>
    <w:rsid w:val="00DA1B93"/>
    <w:rsid w:val="00DA2160"/>
    <w:rsid w:val="00DA270F"/>
    <w:rsid w:val="00DA3CCB"/>
    <w:rsid w:val="00DA4A59"/>
    <w:rsid w:val="00DA7EE6"/>
    <w:rsid w:val="00DB1AFB"/>
    <w:rsid w:val="00DB259A"/>
    <w:rsid w:val="00DB2E60"/>
    <w:rsid w:val="00DB302A"/>
    <w:rsid w:val="00DB3653"/>
    <w:rsid w:val="00DB5E4F"/>
    <w:rsid w:val="00DB68E8"/>
    <w:rsid w:val="00DB71A8"/>
    <w:rsid w:val="00DB7537"/>
    <w:rsid w:val="00DC1E43"/>
    <w:rsid w:val="00DC1EF5"/>
    <w:rsid w:val="00DC3299"/>
    <w:rsid w:val="00DC368B"/>
    <w:rsid w:val="00DC3B38"/>
    <w:rsid w:val="00DC69A2"/>
    <w:rsid w:val="00DC7112"/>
    <w:rsid w:val="00DC74F6"/>
    <w:rsid w:val="00DD00A5"/>
    <w:rsid w:val="00DD047B"/>
    <w:rsid w:val="00DD0D76"/>
    <w:rsid w:val="00DD1256"/>
    <w:rsid w:val="00DD13AD"/>
    <w:rsid w:val="00DD173F"/>
    <w:rsid w:val="00DD4157"/>
    <w:rsid w:val="00DD4FED"/>
    <w:rsid w:val="00DD5F0F"/>
    <w:rsid w:val="00DE15AC"/>
    <w:rsid w:val="00DE4492"/>
    <w:rsid w:val="00DE748E"/>
    <w:rsid w:val="00DF08E4"/>
    <w:rsid w:val="00DF1CDC"/>
    <w:rsid w:val="00DF4A7B"/>
    <w:rsid w:val="00DF5542"/>
    <w:rsid w:val="00DF5662"/>
    <w:rsid w:val="00DF6A90"/>
    <w:rsid w:val="00DF6D8A"/>
    <w:rsid w:val="00E00089"/>
    <w:rsid w:val="00E020BD"/>
    <w:rsid w:val="00E02516"/>
    <w:rsid w:val="00E03E69"/>
    <w:rsid w:val="00E04E16"/>
    <w:rsid w:val="00E0562F"/>
    <w:rsid w:val="00E05A37"/>
    <w:rsid w:val="00E05E5B"/>
    <w:rsid w:val="00E071B6"/>
    <w:rsid w:val="00E07848"/>
    <w:rsid w:val="00E10E69"/>
    <w:rsid w:val="00E14966"/>
    <w:rsid w:val="00E1563A"/>
    <w:rsid w:val="00E157CF"/>
    <w:rsid w:val="00E15950"/>
    <w:rsid w:val="00E161DB"/>
    <w:rsid w:val="00E20433"/>
    <w:rsid w:val="00E2164A"/>
    <w:rsid w:val="00E21EA0"/>
    <w:rsid w:val="00E224B0"/>
    <w:rsid w:val="00E24DEB"/>
    <w:rsid w:val="00E25A4E"/>
    <w:rsid w:val="00E26364"/>
    <w:rsid w:val="00E3076D"/>
    <w:rsid w:val="00E31D00"/>
    <w:rsid w:val="00E3228B"/>
    <w:rsid w:val="00E3294A"/>
    <w:rsid w:val="00E35721"/>
    <w:rsid w:val="00E362EC"/>
    <w:rsid w:val="00E36EEA"/>
    <w:rsid w:val="00E37435"/>
    <w:rsid w:val="00E37EAE"/>
    <w:rsid w:val="00E40AD8"/>
    <w:rsid w:val="00E4140D"/>
    <w:rsid w:val="00E41BE6"/>
    <w:rsid w:val="00E42365"/>
    <w:rsid w:val="00E459F7"/>
    <w:rsid w:val="00E45C42"/>
    <w:rsid w:val="00E509C9"/>
    <w:rsid w:val="00E51B08"/>
    <w:rsid w:val="00E51DFC"/>
    <w:rsid w:val="00E51F85"/>
    <w:rsid w:val="00E53ECD"/>
    <w:rsid w:val="00E5411B"/>
    <w:rsid w:val="00E551F8"/>
    <w:rsid w:val="00E56B06"/>
    <w:rsid w:val="00E57981"/>
    <w:rsid w:val="00E57CB7"/>
    <w:rsid w:val="00E57DCC"/>
    <w:rsid w:val="00E60B2E"/>
    <w:rsid w:val="00E61C58"/>
    <w:rsid w:val="00E61D03"/>
    <w:rsid w:val="00E61E90"/>
    <w:rsid w:val="00E61F29"/>
    <w:rsid w:val="00E62E6C"/>
    <w:rsid w:val="00E6326D"/>
    <w:rsid w:val="00E6449B"/>
    <w:rsid w:val="00E668F4"/>
    <w:rsid w:val="00E67522"/>
    <w:rsid w:val="00E67D9F"/>
    <w:rsid w:val="00E67DEE"/>
    <w:rsid w:val="00E709FF"/>
    <w:rsid w:val="00E70EEA"/>
    <w:rsid w:val="00E72EB2"/>
    <w:rsid w:val="00E7339D"/>
    <w:rsid w:val="00E739E5"/>
    <w:rsid w:val="00E74AA0"/>
    <w:rsid w:val="00E74D4C"/>
    <w:rsid w:val="00E75D14"/>
    <w:rsid w:val="00E75D5E"/>
    <w:rsid w:val="00E7617A"/>
    <w:rsid w:val="00E76A3B"/>
    <w:rsid w:val="00E76B9C"/>
    <w:rsid w:val="00E76EC4"/>
    <w:rsid w:val="00E77371"/>
    <w:rsid w:val="00E80EFF"/>
    <w:rsid w:val="00E80F6D"/>
    <w:rsid w:val="00E829F4"/>
    <w:rsid w:val="00E82FE4"/>
    <w:rsid w:val="00E851F5"/>
    <w:rsid w:val="00E87270"/>
    <w:rsid w:val="00E87A39"/>
    <w:rsid w:val="00E903CB"/>
    <w:rsid w:val="00E91B33"/>
    <w:rsid w:val="00E91F5E"/>
    <w:rsid w:val="00E9258A"/>
    <w:rsid w:val="00E93115"/>
    <w:rsid w:val="00E93303"/>
    <w:rsid w:val="00E93CDC"/>
    <w:rsid w:val="00E941E2"/>
    <w:rsid w:val="00E968C8"/>
    <w:rsid w:val="00E97873"/>
    <w:rsid w:val="00EA0A2B"/>
    <w:rsid w:val="00EA0E07"/>
    <w:rsid w:val="00EA13DE"/>
    <w:rsid w:val="00EA18DA"/>
    <w:rsid w:val="00EA2901"/>
    <w:rsid w:val="00EA565F"/>
    <w:rsid w:val="00EA5E70"/>
    <w:rsid w:val="00EA6038"/>
    <w:rsid w:val="00EA7634"/>
    <w:rsid w:val="00EB13B7"/>
    <w:rsid w:val="00EB16C1"/>
    <w:rsid w:val="00EB2ADF"/>
    <w:rsid w:val="00EB3BB0"/>
    <w:rsid w:val="00EB43DD"/>
    <w:rsid w:val="00EB6950"/>
    <w:rsid w:val="00EB7A6F"/>
    <w:rsid w:val="00EC0340"/>
    <w:rsid w:val="00EC03E5"/>
    <w:rsid w:val="00EC0D9F"/>
    <w:rsid w:val="00EC15C3"/>
    <w:rsid w:val="00EC2577"/>
    <w:rsid w:val="00EC2E87"/>
    <w:rsid w:val="00EC3C38"/>
    <w:rsid w:val="00EC4C32"/>
    <w:rsid w:val="00EC6045"/>
    <w:rsid w:val="00EC79E2"/>
    <w:rsid w:val="00EC7FBD"/>
    <w:rsid w:val="00ED0C96"/>
    <w:rsid w:val="00ED153E"/>
    <w:rsid w:val="00ED39B2"/>
    <w:rsid w:val="00ED3FD0"/>
    <w:rsid w:val="00ED4D95"/>
    <w:rsid w:val="00ED6E5B"/>
    <w:rsid w:val="00EE1EA1"/>
    <w:rsid w:val="00EE262B"/>
    <w:rsid w:val="00EE2D82"/>
    <w:rsid w:val="00EE3165"/>
    <w:rsid w:val="00EE353A"/>
    <w:rsid w:val="00EE5593"/>
    <w:rsid w:val="00EE71AC"/>
    <w:rsid w:val="00EF0977"/>
    <w:rsid w:val="00EF0FC0"/>
    <w:rsid w:val="00EF14C9"/>
    <w:rsid w:val="00EF1CF9"/>
    <w:rsid w:val="00EF319A"/>
    <w:rsid w:val="00EF5071"/>
    <w:rsid w:val="00EF5274"/>
    <w:rsid w:val="00EF77F9"/>
    <w:rsid w:val="00EF7B1E"/>
    <w:rsid w:val="00EF7C7E"/>
    <w:rsid w:val="00F03ABF"/>
    <w:rsid w:val="00F0646C"/>
    <w:rsid w:val="00F07D0E"/>
    <w:rsid w:val="00F07FBA"/>
    <w:rsid w:val="00F118D9"/>
    <w:rsid w:val="00F1335A"/>
    <w:rsid w:val="00F13AA0"/>
    <w:rsid w:val="00F13FD9"/>
    <w:rsid w:val="00F14650"/>
    <w:rsid w:val="00F14C98"/>
    <w:rsid w:val="00F15A14"/>
    <w:rsid w:val="00F16CB4"/>
    <w:rsid w:val="00F1737F"/>
    <w:rsid w:val="00F1747A"/>
    <w:rsid w:val="00F1760E"/>
    <w:rsid w:val="00F17E38"/>
    <w:rsid w:val="00F207BC"/>
    <w:rsid w:val="00F23574"/>
    <w:rsid w:val="00F24DD9"/>
    <w:rsid w:val="00F265FE"/>
    <w:rsid w:val="00F26D9B"/>
    <w:rsid w:val="00F277DA"/>
    <w:rsid w:val="00F27EE0"/>
    <w:rsid w:val="00F3179D"/>
    <w:rsid w:val="00F319A6"/>
    <w:rsid w:val="00F33DC9"/>
    <w:rsid w:val="00F3470F"/>
    <w:rsid w:val="00F35882"/>
    <w:rsid w:val="00F36376"/>
    <w:rsid w:val="00F37D0B"/>
    <w:rsid w:val="00F41503"/>
    <w:rsid w:val="00F41BEA"/>
    <w:rsid w:val="00F42AF3"/>
    <w:rsid w:val="00F45221"/>
    <w:rsid w:val="00F46219"/>
    <w:rsid w:val="00F472B3"/>
    <w:rsid w:val="00F508DA"/>
    <w:rsid w:val="00F50DBF"/>
    <w:rsid w:val="00F52907"/>
    <w:rsid w:val="00F54073"/>
    <w:rsid w:val="00F54AB4"/>
    <w:rsid w:val="00F55519"/>
    <w:rsid w:val="00F55EF9"/>
    <w:rsid w:val="00F562F2"/>
    <w:rsid w:val="00F56CF7"/>
    <w:rsid w:val="00F574F9"/>
    <w:rsid w:val="00F6073B"/>
    <w:rsid w:val="00F6074F"/>
    <w:rsid w:val="00F61D9F"/>
    <w:rsid w:val="00F62565"/>
    <w:rsid w:val="00F631E0"/>
    <w:rsid w:val="00F63D4C"/>
    <w:rsid w:val="00F63E38"/>
    <w:rsid w:val="00F65BC3"/>
    <w:rsid w:val="00F6696F"/>
    <w:rsid w:val="00F70273"/>
    <w:rsid w:val="00F70C35"/>
    <w:rsid w:val="00F730D5"/>
    <w:rsid w:val="00F74D67"/>
    <w:rsid w:val="00F754D1"/>
    <w:rsid w:val="00F7586B"/>
    <w:rsid w:val="00F76566"/>
    <w:rsid w:val="00F76766"/>
    <w:rsid w:val="00F7684E"/>
    <w:rsid w:val="00F77412"/>
    <w:rsid w:val="00F802EE"/>
    <w:rsid w:val="00F80AF9"/>
    <w:rsid w:val="00F813C9"/>
    <w:rsid w:val="00F818FA"/>
    <w:rsid w:val="00F84383"/>
    <w:rsid w:val="00F85B05"/>
    <w:rsid w:val="00F9086F"/>
    <w:rsid w:val="00F90E45"/>
    <w:rsid w:val="00F91E24"/>
    <w:rsid w:val="00F96D7F"/>
    <w:rsid w:val="00F978B1"/>
    <w:rsid w:val="00F97AA4"/>
    <w:rsid w:val="00FA13C2"/>
    <w:rsid w:val="00FA19C1"/>
    <w:rsid w:val="00FA3470"/>
    <w:rsid w:val="00FA4DCA"/>
    <w:rsid w:val="00FA4F7B"/>
    <w:rsid w:val="00FA6694"/>
    <w:rsid w:val="00FA68E1"/>
    <w:rsid w:val="00FA6996"/>
    <w:rsid w:val="00FA752A"/>
    <w:rsid w:val="00FB0590"/>
    <w:rsid w:val="00FB09E3"/>
    <w:rsid w:val="00FB1843"/>
    <w:rsid w:val="00FB1D02"/>
    <w:rsid w:val="00FB2FD3"/>
    <w:rsid w:val="00FB44A5"/>
    <w:rsid w:val="00FB4737"/>
    <w:rsid w:val="00FB536A"/>
    <w:rsid w:val="00FB62A1"/>
    <w:rsid w:val="00FB6D92"/>
    <w:rsid w:val="00FC0112"/>
    <w:rsid w:val="00FC024B"/>
    <w:rsid w:val="00FC211D"/>
    <w:rsid w:val="00FC4BE7"/>
    <w:rsid w:val="00FC5C55"/>
    <w:rsid w:val="00FC752B"/>
    <w:rsid w:val="00FC7CE8"/>
    <w:rsid w:val="00FC7E6F"/>
    <w:rsid w:val="00FD0638"/>
    <w:rsid w:val="00FD262F"/>
    <w:rsid w:val="00FD33BE"/>
    <w:rsid w:val="00FD3EA3"/>
    <w:rsid w:val="00FD4A37"/>
    <w:rsid w:val="00FD4DDF"/>
    <w:rsid w:val="00FD57FF"/>
    <w:rsid w:val="00FD61C7"/>
    <w:rsid w:val="00FD62CF"/>
    <w:rsid w:val="00FE01D7"/>
    <w:rsid w:val="00FE10E0"/>
    <w:rsid w:val="00FE1231"/>
    <w:rsid w:val="00FE3E68"/>
    <w:rsid w:val="00FE41F4"/>
    <w:rsid w:val="00FE4931"/>
    <w:rsid w:val="00FE4F0A"/>
    <w:rsid w:val="00FE71C1"/>
    <w:rsid w:val="00FF4759"/>
    <w:rsid w:val="00FF4A50"/>
    <w:rsid w:val="00FF4FB0"/>
    <w:rsid w:val="00FF5152"/>
    <w:rsid w:val="00FF5802"/>
    <w:rsid w:val="00FF6D02"/>
    <w:rsid w:val="00FF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D47A53"/>
  <w15:chartTrackingRefBased/>
  <w15:docId w15:val="{F3B85836-7BBB-404B-AE26-2130CB7FF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ED2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27ED2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7ED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link w:val="30"/>
    <w:uiPriority w:val="9"/>
    <w:qFormat/>
    <w:rsid w:val="00AE250E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7ED2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7ED2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7ED2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7ED2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7ED2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7ED2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AE250E"/>
    <w:rPr>
      <w:rFonts w:ascii="ＭＳ Ｐゴシック" w:eastAsia="ＭＳ Ｐゴシック" w:hAnsi="ＭＳ Ｐゴシック" w:cs="ＭＳ Ｐゴシック"/>
      <w:b/>
      <w:bCs/>
      <w:kern w:val="0"/>
      <w:sz w:val="27"/>
      <w:szCs w:val="27"/>
      <w14:ligatures w14:val="none"/>
    </w:rPr>
  </w:style>
  <w:style w:type="character" w:styleId="a3">
    <w:name w:val="Strong"/>
    <w:basedOn w:val="a0"/>
    <w:uiPriority w:val="22"/>
    <w:qFormat/>
    <w:rsid w:val="00AE250E"/>
    <w:rPr>
      <w:b/>
      <w:bCs/>
    </w:rPr>
  </w:style>
  <w:style w:type="paragraph" w:styleId="Web">
    <w:name w:val="Normal (Web)"/>
    <w:basedOn w:val="a"/>
    <w:uiPriority w:val="99"/>
    <w:semiHidden/>
    <w:unhideWhenUsed/>
    <w:rsid w:val="00AE250E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10">
    <w:name w:val="見出し 1 (文字)"/>
    <w:basedOn w:val="a0"/>
    <w:link w:val="1"/>
    <w:uiPriority w:val="9"/>
    <w:rsid w:val="00C27E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27E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C27E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27E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27E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27E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27E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27ED2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a5"/>
    <w:uiPriority w:val="10"/>
    <w:qFormat/>
    <w:rsid w:val="00C27E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5">
    <w:name w:val="表題 (文字)"/>
    <w:basedOn w:val="a0"/>
    <w:link w:val="a4"/>
    <w:uiPriority w:val="10"/>
    <w:rsid w:val="00C27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C27ED2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7">
    <w:name w:val="副題 (文字)"/>
    <w:basedOn w:val="a0"/>
    <w:link w:val="a6"/>
    <w:uiPriority w:val="11"/>
    <w:rsid w:val="00C27E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C27ED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9">
    <w:name w:val="引用文 (文字)"/>
    <w:basedOn w:val="a0"/>
    <w:link w:val="a8"/>
    <w:uiPriority w:val="29"/>
    <w:rsid w:val="00C27ED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C27ED2"/>
    <w:pPr>
      <w:spacing w:after="160" w:line="259" w:lineRule="auto"/>
      <w:ind w:left="720"/>
      <w:contextualSpacing/>
      <w:jc w:val="left"/>
    </w:pPr>
    <w:rPr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C27ED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27E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27ED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27E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722</Words>
  <Characters>3639</Characters>
  <Application>Microsoft Office Word</Application>
  <DocSecurity>0</DocSecurity>
  <Lines>330</Lines>
  <Paragraphs>3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ORI</dc:creator>
  <cp:keywords/>
  <dc:description/>
  <cp:lastModifiedBy>YU MORI</cp:lastModifiedBy>
  <cp:revision>6</cp:revision>
  <dcterms:created xsi:type="dcterms:W3CDTF">2026-05-06T22:47:00Z</dcterms:created>
  <dcterms:modified xsi:type="dcterms:W3CDTF">2026-05-07T06:13:00Z</dcterms:modified>
</cp:coreProperties>
</file>